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F5E8D" w14:textId="487DD6A0" w:rsidR="00A77B3E" w:rsidRPr="002D1070" w:rsidRDefault="00871252">
      <w:pPr>
        <w:spacing w:line="360" w:lineRule="auto"/>
        <w:rPr>
          <w:b/>
          <w:color w:val="000000" w:themeColor="text1"/>
          <w:sz w:val="21"/>
          <w:szCs w:val="21"/>
        </w:rPr>
      </w:pPr>
      <w:r w:rsidRPr="002D1070">
        <w:rPr>
          <w:b/>
          <w:color w:val="000000" w:themeColor="text1"/>
          <w:sz w:val="21"/>
          <w:szCs w:val="21"/>
        </w:rPr>
        <w:t>Questionnaire</w:t>
      </w:r>
    </w:p>
    <w:p w14:paraId="3DA03AA3" w14:textId="1DDEA312" w:rsidR="00F8057F" w:rsidRPr="00DA7CC0" w:rsidRDefault="00871252" w:rsidP="00DA7CC0">
      <w:pPr>
        <w:jc w:val="center"/>
        <w:rPr>
          <w:rFonts w:eastAsia="Arial"/>
          <w:b/>
          <w:bCs/>
          <w:sz w:val="21"/>
          <w:szCs w:val="21"/>
          <w:bdr w:val="none" w:sz="0" w:space="0" w:color="auto"/>
          <w:lang w:eastAsia="en-US"/>
        </w:rPr>
      </w:pPr>
      <w:r w:rsidRPr="00DA7CC0">
        <w:rPr>
          <w:rFonts w:eastAsia="Arial"/>
          <w:b/>
          <w:bCs/>
          <w:sz w:val="21"/>
          <w:szCs w:val="21"/>
          <w:bdr w:val="none" w:sz="0" w:space="0" w:color="auto"/>
          <w:lang w:eastAsia="en-US"/>
        </w:rPr>
        <w:t>Basic Information</w:t>
      </w:r>
    </w:p>
    <w:p w14:paraId="46F64CB1" w14:textId="5587AF6B" w:rsidR="00F8057F" w:rsidRPr="00704C6E" w:rsidRDefault="00871252" w:rsidP="00B962B7">
      <w:pPr>
        <w:spacing w:line="360" w:lineRule="auto"/>
        <w:rPr>
          <w:b/>
          <w:bCs/>
          <w:color w:val="000000" w:themeColor="text1"/>
          <w:sz w:val="21"/>
          <w:szCs w:val="21"/>
        </w:rPr>
      </w:pPr>
      <w:r w:rsidRPr="00704C6E">
        <w:rPr>
          <w:b/>
          <w:bCs/>
          <w:color w:val="000000" w:themeColor="text1"/>
          <w:sz w:val="21"/>
          <w:szCs w:val="21"/>
        </w:rPr>
        <w:t xml:space="preserve">1.Are you a member of the medical team that assists Zhangjiajie city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D1070" w:rsidRPr="002D1070" w14:paraId="110F8EE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E8F518" w14:textId="102277FB" w:rsidR="00871252" w:rsidRPr="002D1070" w:rsidRDefault="00000000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  <w:r w:rsidR="00871252" w:rsidRPr="002D1070">
              <w:rPr>
                <w:color w:val="000000" w:themeColor="text1"/>
                <w:sz w:val="21"/>
                <w:szCs w:val="21"/>
              </w:rPr>
              <w:t xml:space="preserve">Yes </w:t>
            </w:r>
          </w:p>
        </w:tc>
      </w:tr>
      <w:tr w:rsidR="002D1070" w:rsidRPr="002D1070" w14:paraId="605CD53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CEA376B" w14:textId="17D749DD" w:rsidR="00F8057F" w:rsidRPr="002D1070" w:rsidRDefault="00000000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  <w:r w:rsidR="00871252" w:rsidRPr="002D1070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</w:tbl>
    <w:p w14:paraId="38B75612" w14:textId="06930CE8" w:rsidR="00F8057F" w:rsidRPr="00704C6E" w:rsidRDefault="00871252" w:rsidP="00B962B7">
      <w:pPr>
        <w:spacing w:line="360" w:lineRule="auto"/>
        <w:rPr>
          <w:b/>
          <w:bCs/>
          <w:color w:val="000000" w:themeColor="text1"/>
          <w:sz w:val="21"/>
          <w:szCs w:val="21"/>
        </w:rPr>
      </w:pPr>
      <w:r w:rsidRPr="00704C6E">
        <w:rPr>
          <w:b/>
          <w:bCs/>
          <w:color w:val="000000" w:themeColor="text1"/>
          <w:sz w:val="21"/>
          <w:szCs w:val="21"/>
        </w:rPr>
        <w:t xml:space="preserve">2.Gender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D1070" w:rsidRPr="002D1070" w14:paraId="490E330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6DBD90" w14:textId="42F543ED" w:rsidR="00F8057F" w:rsidRPr="002D1070" w:rsidRDefault="00000000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  <w:r w:rsidR="00871252" w:rsidRPr="002D1070">
              <w:rPr>
                <w:color w:val="000000" w:themeColor="text1"/>
                <w:sz w:val="21"/>
                <w:szCs w:val="21"/>
              </w:rPr>
              <w:t>Male</w:t>
            </w:r>
          </w:p>
        </w:tc>
      </w:tr>
      <w:tr w:rsidR="002D1070" w:rsidRPr="002D1070" w14:paraId="606A44B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C854CE" w14:textId="1876512C" w:rsidR="00F8057F" w:rsidRPr="002D1070" w:rsidRDefault="00000000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  <w:r w:rsidR="00871252" w:rsidRPr="002D1070">
              <w:rPr>
                <w:color w:val="000000" w:themeColor="text1"/>
                <w:sz w:val="21"/>
                <w:szCs w:val="21"/>
              </w:rPr>
              <w:t>Female</w:t>
            </w:r>
          </w:p>
        </w:tc>
      </w:tr>
    </w:tbl>
    <w:p w14:paraId="358B2C02" w14:textId="5262CAFD" w:rsidR="00F8057F" w:rsidRPr="00704C6E" w:rsidRDefault="00871252" w:rsidP="00B962B7">
      <w:pPr>
        <w:spacing w:line="360" w:lineRule="auto"/>
        <w:rPr>
          <w:b/>
          <w:bCs/>
          <w:color w:val="000000" w:themeColor="text1"/>
          <w:sz w:val="21"/>
          <w:szCs w:val="21"/>
        </w:rPr>
      </w:pPr>
      <w:r w:rsidRPr="00704C6E">
        <w:rPr>
          <w:b/>
          <w:bCs/>
          <w:color w:val="000000" w:themeColor="text1"/>
          <w:sz w:val="21"/>
          <w:szCs w:val="21"/>
        </w:rPr>
        <w:t>3.Ag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D1070" w:rsidRPr="002D1070" w14:paraId="7ED3776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72418AD" w14:textId="13AD8E6D" w:rsidR="00F8057F" w:rsidRPr="002D1070" w:rsidRDefault="00000000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12-20</w:t>
            </w:r>
            <w:r w:rsidR="00871252" w:rsidRPr="002D1070">
              <w:rPr>
                <w:color w:val="000000" w:themeColor="text1"/>
                <w:sz w:val="21"/>
                <w:szCs w:val="21"/>
              </w:rPr>
              <w:t xml:space="preserve"> </w:t>
            </w:r>
            <w:r w:rsidR="00EF431B" w:rsidRPr="002D1070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D1070" w:rsidRPr="002D1070" w14:paraId="3B0CD5B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1992428" w14:textId="50DDAF25" w:rsidR="00F8057F" w:rsidRPr="002D1070" w:rsidRDefault="00000000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21-25</w:t>
            </w:r>
          </w:p>
        </w:tc>
      </w:tr>
      <w:tr w:rsidR="002D1070" w:rsidRPr="002D1070" w14:paraId="5C4C5B7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70B13D" w14:textId="6394FD13" w:rsidR="00F8057F" w:rsidRPr="002D1070" w:rsidRDefault="00000000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26-35</w:t>
            </w:r>
          </w:p>
        </w:tc>
      </w:tr>
      <w:tr w:rsidR="002D1070" w:rsidRPr="002D1070" w14:paraId="5AA04FB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5E744B" w14:textId="386B1E69" w:rsidR="00F8057F" w:rsidRPr="002D1070" w:rsidRDefault="00000000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36-45</w:t>
            </w:r>
          </w:p>
        </w:tc>
      </w:tr>
      <w:tr w:rsidR="002D1070" w:rsidRPr="002D1070" w14:paraId="4255AED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1E0940" w14:textId="720DD118" w:rsidR="00F8057F" w:rsidRPr="002D1070" w:rsidRDefault="00000000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46-55</w:t>
            </w:r>
          </w:p>
        </w:tc>
      </w:tr>
      <w:tr w:rsidR="002D1070" w:rsidRPr="002D1070" w14:paraId="380A608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208E92" w14:textId="11B1DCB4" w:rsidR="00F8057F" w:rsidRPr="002D1070" w:rsidRDefault="00000000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56</w:t>
            </w:r>
            <w:r w:rsidR="00871252" w:rsidRPr="002D1070">
              <w:rPr>
                <w:color w:val="000000" w:themeColor="text1"/>
                <w:sz w:val="21"/>
                <w:szCs w:val="21"/>
              </w:rPr>
              <w:t>+</w:t>
            </w:r>
          </w:p>
        </w:tc>
      </w:tr>
    </w:tbl>
    <w:p w14:paraId="37FF9DAF" w14:textId="7697FD10" w:rsidR="00F8057F" w:rsidRPr="00704C6E" w:rsidRDefault="00871252" w:rsidP="00B962B7">
      <w:pPr>
        <w:spacing w:line="360" w:lineRule="auto"/>
        <w:rPr>
          <w:b/>
          <w:bCs/>
          <w:color w:val="000000" w:themeColor="text1"/>
          <w:sz w:val="21"/>
          <w:szCs w:val="21"/>
        </w:rPr>
      </w:pPr>
      <w:r w:rsidRPr="00704C6E">
        <w:rPr>
          <w:b/>
          <w:bCs/>
          <w:color w:val="000000" w:themeColor="text1"/>
          <w:sz w:val="21"/>
          <w:szCs w:val="21"/>
        </w:rPr>
        <w:t>4.Have you been infected by COVID-19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D1070" w:rsidRPr="002D1070" w14:paraId="153ABCFA" w14:textId="77777777" w:rsidTr="00871252">
        <w:trPr>
          <w:trHeight w:val="500"/>
        </w:trPr>
        <w:tc>
          <w:tcPr>
            <w:tcW w:w="8856" w:type="dxa"/>
            <w:shd w:val="clear" w:color="auto" w:fill="FFFFFF"/>
          </w:tcPr>
          <w:p w14:paraId="6451125F" w14:textId="03AAF971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 No infection</w:t>
            </w:r>
          </w:p>
        </w:tc>
      </w:tr>
      <w:tr w:rsidR="002D1070" w:rsidRPr="002D1070" w14:paraId="3B76E7C6" w14:textId="77777777" w:rsidTr="00871252">
        <w:trPr>
          <w:trHeight w:val="500"/>
        </w:trPr>
        <w:tc>
          <w:tcPr>
            <w:tcW w:w="8856" w:type="dxa"/>
            <w:shd w:val="clear" w:color="auto" w:fill="FFFFFF"/>
          </w:tcPr>
          <w:p w14:paraId="09707CF8" w14:textId="3BE3F4A6" w:rsidR="00871252" w:rsidRPr="002D1070" w:rsidRDefault="00871252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Asymptomatic carriers</w:t>
            </w:r>
          </w:p>
        </w:tc>
      </w:tr>
      <w:tr w:rsidR="002D1070" w:rsidRPr="002D1070" w14:paraId="17F6CD22" w14:textId="77777777" w:rsidTr="00871252">
        <w:trPr>
          <w:trHeight w:val="500"/>
        </w:trPr>
        <w:tc>
          <w:tcPr>
            <w:tcW w:w="8856" w:type="dxa"/>
            <w:shd w:val="clear" w:color="auto" w:fill="FFFFFF"/>
          </w:tcPr>
          <w:p w14:paraId="5BA65AD0" w14:textId="6CF4D4F5" w:rsidR="00871252" w:rsidRPr="002D1070" w:rsidRDefault="00871252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 Infection and symptoms</w:t>
            </w:r>
          </w:p>
        </w:tc>
      </w:tr>
      <w:tr w:rsidR="002D1070" w:rsidRPr="002D1070" w14:paraId="108E8C0A" w14:textId="77777777" w:rsidTr="00871252">
        <w:trPr>
          <w:trHeight w:val="500"/>
        </w:trPr>
        <w:tc>
          <w:tcPr>
            <w:tcW w:w="8856" w:type="dxa"/>
            <w:shd w:val="clear" w:color="auto" w:fill="FFFFFF"/>
          </w:tcPr>
          <w:p w14:paraId="72285695" w14:textId="54F8BE6A" w:rsidR="00871252" w:rsidRPr="002D1070" w:rsidRDefault="00871252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 Once infected, now cured</w:t>
            </w:r>
          </w:p>
        </w:tc>
      </w:tr>
    </w:tbl>
    <w:p w14:paraId="48991B00" w14:textId="4FE23306" w:rsidR="00871252" w:rsidRPr="00704C6E" w:rsidRDefault="00871252" w:rsidP="00B962B7">
      <w:pPr>
        <w:rPr>
          <w:b/>
          <w:bCs/>
          <w:color w:val="000000" w:themeColor="text1"/>
          <w:sz w:val="21"/>
          <w:szCs w:val="21"/>
        </w:rPr>
      </w:pPr>
      <w:r w:rsidRPr="00704C6E">
        <w:rPr>
          <w:b/>
          <w:bCs/>
          <w:color w:val="000000" w:themeColor="text1"/>
          <w:sz w:val="21"/>
          <w:szCs w:val="21"/>
        </w:rPr>
        <w:t>5.Your area</w:t>
      </w:r>
    </w:p>
    <w:p w14:paraId="34ADA94A" w14:textId="77777777" w:rsidR="00871252" w:rsidRPr="002D1070" w:rsidRDefault="00871252" w:rsidP="00B962B7">
      <w:pPr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 xml:space="preserve">○Medium and </w:t>
      </w:r>
      <w:proofErr w:type="gramStart"/>
      <w:r w:rsidRPr="002D1070">
        <w:rPr>
          <w:color w:val="000000" w:themeColor="text1"/>
          <w:sz w:val="21"/>
          <w:szCs w:val="21"/>
        </w:rPr>
        <w:t>high risk</w:t>
      </w:r>
      <w:proofErr w:type="gramEnd"/>
      <w:r w:rsidRPr="002D1070">
        <w:rPr>
          <w:color w:val="000000" w:themeColor="text1"/>
          <w:sz w:val="21"/>
          <w:szCs w:val="21"/>
        </w:rPr>
        <w:t xml:space="preserve"> areas</w:t>
      </w:r>
    </w:p>
    <w:p w14:paraId="563A6BFE" w14:textId="28E45407" w:rsidR="00F8057F" w:rsidRPr="002D1070" w:rsidRDefault="00871252" w:rsidP="00B962B7">
      <w:pPr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○Low-risk areas</w:t>
      </w:r>
    </w:p>
    <w:p w14:paraId="60DE7B65" w14:textId="3C69AADB" w:rsidR="00871252" w:rsidRPr="00704C6E" w:rsidRDefault="00871252" w:rsidP="00B962B7">
      <w:pPr>
        <w:rPr>
          <w:b/>
          <w:bCs/>
          <w:color w:val="000000" w:themeColor="text1"/>
          <w:sz w:val="21"/>
          <w:szCs w:val="21"/>
        </w:rPr>
      </w:pPr>
      <w:r w:rsidRPr="00704C6E">
        <w:rPr>
          <w:b/>
          <w:bCs/>
          <w:color w:val="000000" w:themeColor="text1"/>
          <w:sz w:val="21"/>
          <w:szCs w:val="21"/>
        </w:rPr>
        <w:t>6.</w:t>
      </w:r>
      <w:r w:rsidR="00704C6E" w:rsidRPr="00704C6E">
        <w:rPr>
          <w:b/>
          <w:bCs/>
          <w:color w:val="000000" w:themeColor="text1"/>
          <w:sz w:val="21"/>
          <w:szCs w:val="21"/>
        </w:rPr>
        <w:t xml:space="preserve"> </w:t>
      </w:r>
      <w:r w:rsidRPr="00704C6E">
        <w:rPr>
          <w:b/>
          <w:bCs/>
          <w:color w:val="000000" w:themeColor="text1"/>
          <w:sz w:val="21"/>
          <w:szCs w:val="21"/>
        </w:rPr>
        <w:t>Are any of your acquaintances affected by COVID-19?</w:t>
      </w:r>
    </w:p>
    <w:tbl>
      <w:tblPr>
        <w:tblW w:w="10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  <w:gridCol w:w="8856"/>
      </w:tblGrid>
      <w:tr w:rsidR="00B962B7" w:rsidRPr="002D1070" w14:paraId="0B87BCB3" w14:textId="77777777" w:rsidTr="00996B2C">
        <w:trPr>
          <w:gridAfter w:val="1"/>
          <w:wAfter w:w="8856" w:type="dxa"/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7A80B11" w14:textId="515A37DF" w:rsidR="00B962B7" w:rsidRPr="002D1070" w:rsidRDefault="00B962B7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 xml:space="preserve">○Yes </w:t>
            </w:r>
          </w:p>
        </w:tc>
      </w:tr>
      <w:tr w:rsidR="002D1070" w:rsidRPr="002D1070" w14:paraId="5C9EFD77" w14:textId="77777777" w:rsidTr="00996B2C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1493715" w14:textId="0D1E5416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No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715ECB02" w14:textId="42F990FB" w:rsidR="00871252" w:rsidRPr="002D1070" w:rsidRDefault="00871252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</w:p>
        </w:tc>
      </w:tr>
    </w:tbl>
    <w:p w14:paraId="07514833" w14:textId="193A0CBC" w:rsidR="00871252" w:rsidRPr="00704C6E" w:rsidRDefault="00A151A2" w:rsidP="00B962B7">
      <w:pPr>
        <w:rPr>
          <w:b/>
          <w:bCs/>
          <w:color w:val="000000" w:themeColor="text1"/>
          <w:sz w:val="21"/>
          <w:szCs w:val="21"/>
        </w:rPr>
      </w:pPr>
      <w:r w:rsidRPr="00704C6E">
        <w:rPr>
          <w:b/>
          <w:bCs/>
          <w:color w:val="000000" w:themeColor="text1"/>
          <w:sz w:val="21"/>
          <w:szCs w:val="21"/>
        </w:rPr>
        <w:t>7.</w:t>
      </w:r>
      <w:r w:rsidR="00871252" w:rsidRPr="00704C6E">
        <w:rPr>
          <w:b/>
          <w:bCs/>
          <w:color w:val="000000" w:themeColor="text1"/>
          <w:sz w:val="21"/>
          <w:szCs w:val="21"/>
        </w:rPr>
        <w:t>Have you ever been forced to live alone for more than two weeks due to an outbreak?</w:t>
      </w:r>
    </w:p>
    <w:tbl>
      <w:tblPr>
        <w:tblW w:w="10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  <w:gridCol w:w="8856"/>
      </w:tblGrid>
      <w:tr w:rsidR="002D1070" w:rsidRPr="002D1070" w14:paraId="7CFF0C45" w14:textId="77777777" w:rsidTr="003844AD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1E0E1A8" w14:textId="6FB3CF96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 xml:space="preserve">○Yes 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29D8CB61" w14:textId="1754BF79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2D1070" w:rsidRPr="002D1070" w14:paraId="4D30B478" w14:textId="77777777" w:rsidTr="003844AD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49703FF" w14:textId="602FAA19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No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5F86B092" w14:textId="294245EC" w:rsidR="00871252" w:rsidRPr="002D1070" w:rsidRDefault="00871252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</w:p>
        </w:tc>
      </w:tr>
    </w:tbl>
    <w:p w14:paraId="60883ADB" w14:textId="77777777" w:rsidR="00F8057F" w:rsidRPr="002D1070" w:rsidRDefault="00F8057F" w:rsidP="00B962B7">
      <w:pPr>
        <w:rPr>
          <w:color w:val="000000" w:themeColor="text1"/>
          <w:sz w:val="21"/>
          <w:szCs w:val="21"/>
        </w:rPr>
      </w:pPr>
    </w:p>
    <w:p w14:paraId="77F258C9" w14:textId="60C0B950" w:rsidR="00871252" w:rsidRPr="00704C6E" w:rsidRDefault="00A151A2" w:rsidP="00B962B7">
      <w:pPr>
        <w:rPr>
          <w:b/>
          <w:bCs/>
          <w:color w:val="000000" w:themeColor="text1"/>
          <w:sz w:val="21"/>
          <w:szCs w:val="21"/>
        </w:rPr>
      </w:pPr>
      <w:r w:rsidRPr="00704C6E">
        <w:rPr>
          <w:b/>
          <w:bCs/>
          <w:color w:val="000000" w:themeColor="text1"/>
          <w:sz w:val="21"/>
          <w:szCs w:val="21"/>
        </w:rPr>
        <w:lastRenderedPageBreak/>
        <w:t>8.</w:t>
      </w:r>
      <w:r w:rsidR="00871252" w:rsidRPr="00704C6E">
        <w:rPr>
          <w:b/>
          <w:bCs/>
          <w:color w:val="000000" w:themeColor="text1"/>
          <w:sz w:val="21"/>
          <w:szCs w:val="21"/>
        </w:rPr>
        <w:t>Do you feel worried and uneasy as a result of the outbreak's restricted interaction and conversation with individuals close to you?</w:t>
      </w:r>
    </w:p>
    <w:tbl>
      <w:tblPr>
        <w:tblW w:w="10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  <w:gridCol w:w="8856"/>
      </w:tblGrid>
      <w:tr w:rsidR="002D1070" w:rsidRPr="002D1070" w14:paraId="6EDC069E" w14:textId="77777777" w:rsidTr="00E350E9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5DE4404" w14:textId="39BE2585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 xml:space="preserve">○Yes 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673B73F2" w14:textId="59F22791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2D1070" w:rsidRPr="002D1070" w14:paraId="5DAF9C23" w14:textId="77777777" w:rsidTr="00E350E9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7BC9F5D" w14:textId="4EB2200E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No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09F6D755" w14:textId="39E4BDDE" w:rsidR="00871252" w:rsidRPr="002D1070" w:rsidRDefault="00871252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</w:p>
        </w:tc>
      </w:tr>
    </w:tbl>
    <w:p w14:paraId="10B70126" w14:textId="6BAE39C4" w:rsidR="00871252" w:rsidRPr="00704C6E" w:rsidRDefault="00A151A2" w:rsidP="00B962B7">
      <w:pPr>
        <w:rPr>
          <w:b/>
          <w:bCs/>
          <w:color w:val="000000" w:themeColor="text1"/>
          <w:sz w:val="21"/>
          <w:szCs w:val="21"/>
        </w:rPr>
      </w:pPr>
      <w:r w:rsidRPr="00704C6E">
        <w:rPr>
          <w:b/>
          <w:bCs/>
          <w:color w:val="000000" w:themeColor="text1"/>
          <w:sz w:val="21"/>
          <w:szCs w:val="21"/>
        </w:rPr>
        <w:t>9.</w:t>
      </w:r>
      <w:r w:rsidR="00871252" w:rsidRPr="00704C6E">
        <w:rPr>
          <w:b/>
          <w:bCs/>
          <w:color w:val="000000" w:themeColor="text1"/>
          <w:sz w:val="21"/>
          <w:szCs w:val="21"/>
        </w:rPr>
        <w:t>Has the outbreak had a substantial financial impact on you and your family?</w:t>
      </w:r>
    </w:p>
    <w:tbl>
      <w:tblPr>
        <w:tblW w:w="10000" w:type="pct"/>
        <w:tblLayout w:type="fixed"/>
        <w:tblLook w:val="04A0" w:firstRow="1" w:lastRow="0" w:firstColumn="1" w:lastColumn="0" w:noHBand="0" w:noVBand="1"/>
      </w:tblPr>
      <w:tblGrid>
        <w:gridCol w:w="8856"/>
        <w:gridCol w:w="8856"/>
      </w:tblGrid>
      <w:tr w:rsidR="00265497" w:rsidRPr="002D1070" w14:paraId="2B5323A6" w14:textId="77777777" w:rsidTr="00DA7CC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B4BA969" w14:textId="6808ACE3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 xml:space="preserve">○Yes 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524139CC" w14:textId="354BC816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265497" w:rsidRPr="002D1070" w14:paraId="0FA0B6BC" w14:textId="77777777" w:rsidTr="00DA7CC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1B1C04F" w14:textId="2FDD7CFF" w:rsidR="00871252" w:rsidRPr="002D1070" w:rsidRDefault="00871252" w:rsidP="00B962B7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No</w:t>
            </w:r>
          </w:p>
        </w:tc>
        <w:tc>
          <w:tcPr>
            <w:tcW w:w="8856" w:type="dxa"/>
            <w:shd w:val="clear" w:color="auto" w:fill="FFFFFF"/>
            <w:vAlign w:val="center"/>
          </w:tcPr>
          <w:p w14:paraId="2F8B574B" w14:textId="3747D639" w:rsidR="00871252" w:rsidRPr="002D1070" w:rsidRDefault="00871252" w:rsidP="00B962B7">
            <w:pPr>
              <w:rPr>
                <w:rFonts w:eastAsia="微软雅黑"/>
                <w:color w:val="000000" w:themeColor="text1"/>
                <w:sz w:val="21"/>
                <w:szCs w:val="21"/>
              </w:rPr>
            </w:pPr>
          </w:p>
        </w:tc>
      </w:tr>
    </w:tbl>
    <w:p w14:paraId="3005238A" w14:textId="77777777" w:rsidR="00DA7CC0" w:rsidRDefault="00DA7CC0">
      <w:pPr>
        <w:spacing w:line="360" w:lineRule="auto"/>
        <w:rPr>
          <w:b/>
          <w:bCs/>
          <w:color w:val="000000" w:themeColor="text1"/>
          <w:sz w:val="21"/>
          <w:szCs w:val="21"/>
        </w:rPr>
      </w:pPr>
    </w:p>
    <w:p w14:paraId="3FF2435E" w14:textId="3BB42612" w:rsidR="00F8057F" w:rsidRDefault="00871252" w:rsidP="00DA7CC0">
      <w:pPr>
        <w:jc w:val="center"/>
        <w:rPr>
          <w:rFonts w:eastAsia="Arial"/>
          <w:b/>
          <w:bCs/>
          <w:sz w:val="21"/>
          <w:szCs w:val="21"/>
          <w:bdr w:val="none" w:sz="0" w:space="0" w:color="auto"/>
          <w:lang w:eastAsia="en-US"/>
        </w:rPr>
      </w:pPr>
      <w:r w:rsidRPr="00DA7CC0">
        <w:rPr>
          <w:rFonts w:eastAsia="Arial"/>
          <w:b/>
          <w:bCs/>
          <w:sz w:val="21"/>
          <w:szCs w:val="21"/>
          <w:bdr w:val="none" w:sz="0" w:space="0" w:color="auto"/>
          <w:lang w:eastAsia="en-US"/>
        </w:rPr>
        <w:t xml:space="preserve">12 questions about COVID-19 attitudes </w:t>
      </w:r>
    </w:p>
    <w:p w14:paraId="09255C2E" w14:textId="77777777" w:rsidR="00380BDB" w:rsidRPr="00DA7CC0" w:rsidRDefault="00380BDB" w:rsidP="00DA7CC0">
      <w:pPr>
        <w:jc w:val="center"/>
        <w:rPr>
          <w:rFonts w:eastAsia="Arial"/>
          <w:b/>
          <w:bCs/>
          <w:sz w:val="21"/>
          <w:szCs w:val="21"/>
          <w:bdr w:val="none" w:sz="0" w:space="0" w:color="auto"/>
          <w:lang w:eastAsia="en-US"/>
        </w:rPr>
      </w:pPr>
    </w:p>
    <w:tbl>
      <w:tblPr>
        <w:tblStyle w:val="10"/>
        <w:tblW w:w="6080" w:type="pct"/>
        <w:jc w:val="center"/>
        <w:tblLayout w:type="fixed"/>
        <w:tblLook w:val="04A0" w:firstRow="1" w:lastRow="0" w:firstColumn="1" w:lastColumn="0" w:noHBand="0" w:noVBand="1"/>
      </w:tblPr>
      <w:tblGrid>
        <w:gridCol w:w="3617"/>
        <w:gridCol w:w="1483"/>
        <w:gridCol w:w="1560"/>
        <w:gridCol w:w="1559"/>
        <w:gridCol w:w="1559"/>
        <w:gridCol w:w="991"/>
      </w:tblGrid>
      <w:tr w:rsidR="00265497" w:rsidRPr="002D1070" w14:paraId="3BD2AEB3" w14:textId="77777777" w:rsidTr="00D97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7" w:type="dxa"/>
          </w:tcPr>
          <w:p w14:paraId="4C0F529A" w14:textId="77777777" w:rsidR="00834866" w:rsidRPr="002D1070" w:rsidRDefault="00834866" w:rsidP="00834866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83" w:type="dxa"/>
          </w:tcPr>
          <w:p w14:paraId="02E0B58A" w14:textId="4EA2EED8" w:rsidR="00834866" w:rsidRPr="002D1070" w:rsidRDefault="00834866" w:rsidP="008348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completely out of control</w:t>
            </w:r>
          </w:p>
        </w:tc>
        <w:tc>
          <w:tcPr>
            <w:tcW w:w="1560" w:type="dxa"/>
          </w:tcPr>
          <w:p w14:paraId="01A12F93" w14:textId="4CF9E188" w:rsidR="00834866" w:rsidRPr="002D1070" w:rsidRDefault="00834866" w:rsidP="008348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most of them can't control</w:t>
            </w:r>
          </w:p>
        </w:tc>
        <w:tc>
          <w:tcPr>
            <w:tcW w:w="1559" w:type="dxa"/>
          </w:tcPr>
          <w:p w14:paraId="1FAAD5FA" w14:textId="2F6A385D" w:rsidR="00834866" w:rsidRPr="002D1070" w:rsidRDefault="00834866" w:rsidP="008348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basically controllable</w:t>
            </w:r>
          </w:p>
        </w:tc>
        <w:tc>
          <w:tcPr>
            <w:tcW w:w="1559" w:type="dxa"/>
          </w:tcPr>
          <w:p w14:paraId="77DF8B70" w14:textId="56A2A047" w:rsidR="00834866" w:rsidRPr="002D1070" w:rsidRDefault="00834866" w:rsidP="008348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Most can be controlled</w:t>
            </w:r>
          </w:p>
        </w:tc>
        <w:tc>
          <w:tcPr>
            <w:tcW w:w="991" w:type="dxa"/>
          </w:tcPr>
          <w:p w14:paraId="55F53A84" w14:textId="65757CBD" w:rsidR="00834866" w:rsidRPr="002D1070" w:rsidRDefault="00834866" w:rsidP="008348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full control</w:t>
            </w:r>
          </w:p>
        </w:tc>
      </w:tr>
      <w:tr w:rsidR="00265497" w:rsidRPr="002D1070" w14:paraId="2E510D54" w14:textId="77777777" w:rsidTr="00D97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7" w:type="dxa"/>
          </w:tcPr>
          <w:p w14:paraId="1C84CD37" w14:textId="1C64BA23" w:rsidR="00F8057F" w:rsidRPr="002D1070" w:rsidRDefault="00A151A2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 xml:space="preserve">How do you think the </w:t>
            </w:r>
            <w:proofErr w:type="spellStart"/>
            <w:r w:rsidRPr="002D1070">
              <w:rPr>
                <w:color w:val="000000" w:themeColor="text1"/>
                <w:sz w:val="21"/>
                <w:szCs w:val="21"/>
              </w:rPr>
              <w:t>transmition</w:t>
            </w:r>
            <w:proofErr w:type="spellEnd"/>
            <w:r w:rsidRPr="002D1070">
              <w:rPr>
                <w:color w:val="000000" w:themeColor="text1"/>
                <w:sz w:val="21"/>
                <w:szCs w:val="21"/>
              </w:rPr>
              <w:t xml:space="preserve"> of COVID-19?</w:t>
            </w:r>
          </w:p>
        </w:tc>
        <w:tc>
          <w:tcPr>
            <w:tcW w:w="1483" w:type="dxa"/>
          </w:tcPr>
          <w:p w14:paraId="2DC175B2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60" w:type="dxa"/>
          </w:tcPr>
          <w:p w14:paraId="71CD08C6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61D68F56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7F45B65F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991" w:type="dxa"/>
          </w:tcPr>
          <w:p w14:paraId="30725C70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62381014" w14:textId="77777777" w:rsidTr="00D9783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7" w:type="dxa"/>
          </w:tcPr>
          <w:p w14:paraId="767924C8" w14:textId="3FF1D3F9" w:rsidR="00F8057F" w:rsidRPr="002D1070" w:rsidRDefault="00863396" w:rsidP="00863396">
            <w:pPr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What do you think about the role of vaccines in the prevention and control of COVID-19?</w:t>
            </w:r>
          </w:p>
        </w:tc>
        <w:tc>
          <w:tcPr>
            <w:tcW w:w="1483" w:type="dxa"/>
          </w:tcPr>
          <w:p w14:paraId="2085019F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60" w:type="dxa"/>
          </w:tcPr>
          <w:p w14:paraId="299BF912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5FAEE5E1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53B5C75F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991" w:type="dxa"/>
          </w:tcPr>
          <w:p w14:paraId="7FAE7128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2ACA1586" w14:textId="77777777" w:rsidTr="00D97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7" w:type="dxa"/>
          </w:tcPr>
          <w:p w14:paraId="1BCDB58C" w14:textId="34256EE0" w:rsidR="00F8057F" w:rsidRPr="002D1070" w:rsidRDefault="00863396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What do you think is the role of vaccines in the prevention and control of COVID-19 subtype (delta)?</w:t>
            </w:r>
          </w:p>
        </w:tc>
        <w:tc>
          <w:tcPr>
            <w:tcW w:w="1483" w:type="dxa"/>
          </w:tcPr>
          <w:p w14:paraId="3DBA6D03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60" w:type="dxa"/>
          </w:tcPr>
          <w:p w14:paraId="33F4EBED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560BA2C9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1770E1FF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991" w:type="dxa"/>
          </w:tcPr>
          <w:p w14:paraId="609AB978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194B4235" w14:textId="77777777" w:rsidTr="00D9783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7" w:type="dxa"/>
          </w:tcPr>
          <w:p w14:paraId="25A882DC" w14:textId="089D8AAA" w:rsidR="00F8057F" w:rsidRPr="002D1070" w:rsidRDefault="00863396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To what extent do you think it is possible to control deaths and injuries caused by COVID-19?</w:t>
            </w:r>
          </w:p>
        </w:tc>
        <w:tc>
          <w:tcPr>
            <w:tcW w:w="1483" w:type="dxa"/>
          </w:tcPr>
          <w:p w14:paraId="4CB0E8D8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60" w:type="dxa"/>
          </w:tcPr>
          <w:p w14:paraId="39E185C7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1BD5FEEF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7BA1CFEB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991" w:type="dxa"/>
          </w:tcPr>
          <w:p w14:paraId="09B253F3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7F604038" w14:textId="77777777" w:rsidTr="00D97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7" w:type="dxa"/>
          </w:tcPr>
          <w:p w14:paraId="7737B62E" w14:textId="0FBE5235" w:rsidR="00F8057F" w:rsidRPr="002D1070" w:rsidRDefault="00863396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To what extent do you think the economic losses caused by COVID-19 can be controlled?</w:t>
            </w:r>
          </w:p>
        </w:tc>
        <w:tc>
          <w:tcPr>
            <w:tcW w:w="1483" w:type="dxa"/>
          </w:tcPr>
          <w:p w14:paraId="2F54F521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60" w:type="dxa"/>
          </w:tcPr>
          <w:p w14:paraId="694CB48C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3EB75C97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1B67DEC1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991" w:type="dxa"/>
          </w:tcPr>
          <w:p w14:paraId="7AD95A0B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3153EC80" w14:textId="77777777" w:rsidTr="00D9783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7" w:type="dxa"/>
          </w:tcPr>
          <w:p w14:paraId="2A8C97A9" w14:textId="6591D09B" w:rsidR="00F8057F" w:rsidRPr="002D1070" w:rsidRDefault="00863396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To what extent do you think national policies can control the COVID-19 epidemic?</w:t>
            </w:r>
          </w:p>
        </w:tc>
        <w:tc>
          <w:tcPr>
            <w:tcW w:w="1483" w:type="dxa"/>
          </w:tcPr>
          <w:p w14:paraId="6EA2F6D9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60" w:type="dxa"/>
          </w:tcPr>
          <w:p w14:paraId="7CE4D578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71DE597F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9" w:type="dxa"/>
          </w:tcPr>
          <w:p w14:paraId="7A1C558B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991" w:type="dxa"/>
          </w:tcPr>
          <w:p w14:paraId="2C0AB1CE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</w:tbl>
    <w:p w14:paraId="7BA4BAF8" w14:textId="77777777" w:rsidR="00F8057F" w:rsidRPr="002D1070" w:rsidRDefault="00F8057F">
      <w:pPr>
        <w:rPr>
          <w:color w:val="000000" w:themeColor="text1"/>
          <w:sz w:val="21"/>
          <w:szCs w:val="21"/>
        </w:rPr>
      </w:pPr>
    </w:p>
    <w:p w14:paraId="79A5BF71" w14:textId="25FCA799" w:rsidR="00F8057F" w:rsidRPr="002D1070" w:rsidRDefault="00F8057F">
      <w:pPr>
        <w:spacing w:line="360" w:lineRule="auto"/>
        <w:rPr>
          <w:color w:val="000000" w:themeColor="text1"/>
          <w:sz w:val="21"/>
          <w:szCs w:val="21"/>
        </w:rPr>
      </w:pPr>
    </w:p>
    <w:tbl>
      <w:tblPr>
        <w:tblStyle w:val="10"/>
        <w:tblW w:w="6063" w:type="pct"/>
        <w:jc w:val="center"/>
        <w:tblLayout w:type="fixed"/>
        <w:tblLook w:val="04A0" w:firstRow="1" w:lastRow="0" w:firstColumn="1" w:lastColumn="0" w:noHBand="0" w:noVBand="1"/>
      </w:tblPr>
      <w:tblGrid>
        <w:gridCol w:w="3602"/>
        <w:gridCol w:w="1087"/>
        <w:gridCol w:w="1557"/>
        <w:gridCol w:w="1297"/>
        <w:gridCol w:w="1456"/>
        <w:gridCol w:w="1740"/>
      </w:tblGrid>
      <w:tr w:rsidR="00265497" w:rsidRPr="002D1070" w14:paraId="4DFABF3B" w14:textId="77777777" w:rsidTr="00D97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dxa"/>
          </w:tcPr>
          <w:p w14:paraId="66AE3BEC" w14:textId="77777777" w:rsidR="00C72BB5" w:rsidRPr="002D1070" w:rsidRDefault="00C72BB5" w:rsidP="00C72BB5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87" w:type="dxa"/>
          </w:tcPr>
          <w:p w14:paraId="453DBFE6" w14:textId="6AEC7338" w:rsidR="00C72BB5" w:rsidRPr="002D1070" w:rsidRDefault="00C72BB5" w:rsidP="00C72B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Basically conform</w:t>
            </w:r>
          </w:p>
        </w:tc>
        <w:tc>
          <w:tcPr>
            <w:tcW w:w="1557" w:type="dxa"/>
          </w:tcPr>
          <w:p w14:paraId="6CF7BB5C" w14:textId="6D1090D9" w:rsidR="00C72BB5" w:rsidRPr="002D1070" w:rsidRDefault="00C72BB5" w:rsidP="00C72B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Fully compliant</w:t>
            </w:r>
          </w:p>
        </w:tc>
        <w:tc>
          <w:tcPr>
            <w:tcW w:w="1297" w:type="dxa"/>
          </w:tcPr>
          <w:p w14:paraId="76DBAC55" w14:textId="0944A4FB" w:rsidR="00C72BB5" w:rsidRPr="002D1070" w:rsidRDefault="00C72BB5" w:rsidP="00C72B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Mostly conform</w:t>
            </w:r>
          </w:p>
        </w:tc>
        <w:tc>
          <w:tcPr>
            <w:tcW w:w="1456" w:type="dxa"/>
          </w:tcPr>
          <w:p w14:paraId="646F3914" w14:textId="46D27BB6" w:rsidR="00C72BB5" w:rsidRPr="002D1070" w:rsidRDefault="00C72BB5" w:rsidP="00C72B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Mostly not</w:t>
            </w:r>
          </w:p>
        </w:tc>
        <w:tc>
          <w:tcPr>
            <w:tcW w:w="1740" w:type="dxa"/>
          </w:tcPr>
          <w:p w14:paraId="19EDAC61" w14:textId="3028D8EE" w:rsidR="00C72BB5" w:rsidRPr="002D1070" w:rsidRDefault="00C72BB5" w:rsidP="00C72B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rFonts w:eastAsia="等线"/>
                <w:color w:val="000000" w:themeColor="text1"/>
                <w:sz w:val="21"/>
                <w:szCs w:val="21"/>
              </w:rPr>
              <w:t>Not at all</w:t>
            </w:r>
          </w:p>
        </w:tc>
      </w:tr>
      <w:tr w:rsidR="00265497" w:rsidRPr="002D1070" w14:paraId="4B5591BA" w14:textId="77777777" w:rsidTr="00D97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dxa"/>
          </w:tcPr>
          <w:p w14:paraId="27872AE7" w14:textId="3FDA0F84" w:rsidR="00F8057F" w:rsidRPr="002D1070" w:rsidRDefault="0039403D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COVID-19 will spread widely again?</w:t>
            </w:r>
          </w:p>
        </w:tc>
        <w:tc>
          <w:tcPr>
            <w:tcW w:w="1087" w:type="dxa"/>
          </w:tcPr>
          <w:p w14:paraId="0785AC0D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7" w:type="dxa"/>
          </w:tcPr>
          <w:p w14:paraId="2E2610D1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297" w:type="dxa"/>
          </w:tcPr>
          <w:p w14:paraId="055FEE35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456" w:type="dxa"/>
          </w:tcPr>
          <w:p w14:paraId="4C421748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740" w:type="dxa"/>
          </w:tcPr>
          <w:p w14:paraId="1E840F8F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0E0EAC1E" w14:textId="77777777" w:rsidTr="00D97830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dxa"/>
          </w:tcPr>
          <w:p w14:paraId="2CC46FED" w14:textId="4494BA6A" w:rsidR="00F8057F" w:rsidRPr="002D1070" w:rsidRDefault="0039403D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COVID-19 can mutate (e.g., Delta) and can be more difficult to control?</w:t>
            </w:r>
          </w:p>
        </w:tc>
        <w:tc>
          <w:tcPr>
            <w:tcW w:w="1087" w:type="dxa"/>
          </w:tcPr>
          <w:p w14:paraId="0706AB65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7" w:type="dxa"/>
          </w:tcPr>
          <w:p w14:paraId="25EA026E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297" w:type="dxa"/>
          </w:tcPr>
          <w:p w14:paraId="1D6C0D68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456" w:type="dxa"/>
          </w:tcPr>
          <w:p w14:paraId="554B0148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740" w:type="dxa"/>
          </w:tcPr>
          <w:p w14:paraId="397D1155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07451C99" w14:textId="77777777" w:rsidTr="00D97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dxa"/>
          </w:tcPr>
          <w:p w14:paraId="63EDC440" w14:textId="082F7CBA" w:rsidR="00F8057F" w:rsidRPr="002D1070" w:rsidRDefault="00E014B6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lastRenderedPageBreak/>
              <w:t>COVID-19 can cause significant illness and even death?</w:t>
            </w:r>
          </w:p>
        </w:tc>
        <w:tc>
          <w:tcPr>
            <w:tcW w:w="1087" w:type="dxa"/>
          </w:tcPr>
          <w:p w14:paraId="338EC4C9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7" w:type="dxa"/>
          </w:tcPr>
          <w:p w14:paraId="07201E54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297" w:type="dxa"/>
          </w:tcPr>
          <w:p w14:paraId="76381EAE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456" w:type="dxa"/>
          </w:tcPr>
          <w:p w14:paraId="61FDF2D1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740" w:type="dxa"/>
          </w:tcPr>
          <w:p w14:paraId="665934A2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71B0986A" w14:textId="77777777" w:rsidTr="00D97830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dxa"/>
          </w:tcPr>
          <w:p w14:paraId="0166C2B9" w14:textId="43FC122D" w:rsidR="00F8057F" w:rsidRPr="002D1070" w:rsidRDefault="00E014B6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COVID-19 has an impact on your life?</w:t>
            </w:r>
          </w:p>
        </w:tc>
        <w:tc>
          <w:tcPr>
            <w:tcW w:w="1087" w:type="dxa"/>
          </w:tcPr>
          <w:p w14:paraId="5E48DBF7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7" w:type="dxa"/>
          </w:tcPr>
          <w:p w14:paraId="2C2B8BBE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297" w:type="dxa"/>
          </w:tcPr>
          <w:p w14:paraId="1D9CC461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456" w:type="dxa"/>
          </w:tcPr>
          <w:p w14:paraId="2226743D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740" w:type="dxa"/>
          </w:tcPr>
          <w:p w14:paraId="38460813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2BADD35C" w14:textId="77777777" w:rsidTr="00D97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dxa"/>
          </w:tcPr>
          <w:p w14:paraId="1ED420B5" w14:textId="38AC4EC5" w:rsidR="00F8057F" w:rsidRPr="002D1070" w:rsidRDefault="00E014B6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COVID-19 can pose a significant threat to you and your family's health and lives?</w:t>
            </w:r>
          </w:p>
        </w:tc>
        <w:tc>
          <w:tcPr>
            <w:tcW w:w="1087" w:type="dxa"/>
          </w:tcPr>
          <w:p w14:paraId="4AF77F84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7" w:type="dxa"/>
          </w:tcPr>
          <w:p w14:paraId="13E3DAE6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297" w:type="dxa"/>
          </w:tcPr>
          <w:p w14:paraId="27516B45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456" w:type="dxa"/>
          </w:tcPr>
          <w:p w14:paraId="798CF501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740" w:type="dxa"/>
          </w:tcPr>
          <w:p w14:paraId="2FA01762" w14:textId="77777777" w:rsidR="00F8057F" w:rsidRPr="002D1070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  <w:tr w:rsidR="00265497" w:rsidRPr="002D1070" w14:paraId="103CC749" w14:textId="77777777" w:rsidTr="00D97830">
        <w:trPr>
          <w:trHeight w:val="8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dxa"/>
          </w:tcPr>
          <w:p w14:paraId="46923235" w14:textId="444031FF" w:rsidR="00F8057F" w:rsidRPr="002D1070" w:rsidRDefault="00E014B6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COVID-19 can pose a great threat to your work and daily life order?</w:t>
            </w:r>
          </w:p>
        </w:tc>
        <w:tc>
          <w:tcPr>
            <w:tcW w:w="1087" w:type="dxa"/>
          </w:tcPr>
          <w:p w14:paraId="719D0786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557" w:type="dxa"/>
          </w:tcPr>
          <w:p w14:paraId="30368B94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297" w:type="dxa"/>
          </w:tcPr>
          <w:p w14:paraId="379575D2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456" w:type="dxa"/>
          </w:tcPr>
          <w:p w14:paraId="7BD5D6F2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  <w:tc>
          <w:tcPr>
            <w:tcW w:w="1740" w:type="dxa"/>
          </w:tcPr>
          <w:p w14:paraId="55A40410" w14:textId="77777777" w:rsidR="00F8057F" w:rsidRPr="002D1070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2D1070">
              <w:rPr>
                <w:color w:val="000000" w:themeColor="text1"/>
                <w:sz w:val="21"/>
                <w:szCs w:val="21"/>
              </w:rPr>
              <w:t>○</w:t>
            </w:r>
          </w:p>
        </w:tc>
      </w:tr>
    </w:tbl>
    <w:p w14:paraId="5E753B72" w14:textId="77777777" w:rsidR="00457F0C" w:rsidRPr="002D1070" w:rsidRDefault="00457F0C">
      <w:pPr>
        <w:spacing w:line="360" w:lineRule="auto"/>
        <w:rPr>
          <w:color w:val="000000" w:themeColor="text1"/>
          <w:sz w:val="21"/>
          <w:szCs w:val="21"/>
        </w:rPr>
      </w:pPr>
    </w:p>
    <w:p w14:paraId="7C6D8240" w14:textId="77777777" w:rsidR="008000A9" w:rsidRPr="002D1070" w:rsidRDefault="008000A9" w:rsidP="008000A9">
      <w:pPr>
        <w:rPr>
          <w:b/>
          <w:bCs/>
          <w:color w:val="000000" w:themeColor="text1"/>
          <w:sz w:val="21"/>
          <w:szCs w:val="21"/>
        </w:rPr>
      </w:pPr>
      <w:r w:rsidRPr="002D1070">
        <w:rPr>
          <w:b/>
          <w:bCs/>
          <w:color w:val="000000" w:themeColor="text1"/>
          <w:sz w:val="21"/>
          <w:szCs w:val="21"/>
        </w:rPr>
        <w:t>What is your main concern regarding the pandemic re-outbreak in the region and the expansion of the Delta subtype?</w:t>
      </w:r>
    </w:p>
    <w:p w14:paraId="5A764AFC" w14:textId="77777777" w:rsidR="00F8057F" w:rsidRPr="002D1070" w:rsidRDefault="00000000">
      <w:pPr>
        <w:rPr>
          <w:b/>
          <w:bCs/>
          <w:color w:val="000000" w:themeColor="text1"/>
          <w:sz w:val="21"/>
          <w:szCs w:val="21"/>
        </w:rPr>
      </w:pPr>
      <w:r w:rsidRPr="002D1070">
        <w:rPr>
          <w:b/>
          <w:bCs/>
          <w:color w:val="000000" w:themeColor="text1"/>
          <w:sz w:val="21"/>
          <w:szCs w:val="21"/>
        </w:rPr>
        <w:t>_________________________________</w:t>
      </w:r>
    </w:p>
    <w:p w14:paraId="072795B8" w14:textId="54495A88" w:rsidR="00F8057F" w:rsidRPr="002D1070" w:rsidRDefault="00AF4C03">
      <w:pPr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____________________________________________________________________</w:t>
      </w:r>
    </w:p>
    <w:p w14:paraId="61A36CE6" w14:textId="14943758" w:rsidR="00327719" w:rsidRPr="002D1070" w:rsidRDefault="0040006B">
      <w:pPr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br w:type="page"/>
      </w:r>
    </w:p>
    <w:p w14:paraId="2D24CACD" w14:textId="77777777" w:rsidR="00327719" w:rsidRPr="002D1070" w:rsidRDefault="00327719" w:rsidP="0065137B">
      <w:pPr>
        <w:jc w:val="center"/>
        <w:rPr>
          <w:rFonts w:eastAsia="Arial"/>
          <w:b/>
          <w:bCs/>
          <w:color w:val="000000" w:themeColor="text1"/>
          <w:sz w:val="21"/>
          <w:szCs w:val="21"/>
          <w:bdr w:val="none" w:sz="0" w:space="0" w:color="auto"/>
          <w:lang w:eastAsia="en-US"/>
        </w:rPr>
      </w:pPr>
      <w:r w:rsidRPr="002D1070">
        <w:rPr>
          <w:rFonts w:eastAsia="Arial"/>
          <w:b/>
          <w:bCs/>
          <w:color w:val="000000" w:themeColor="text1"/>
          <w:sz w:val="21"/>
          <w:szCs w:val="21"/>
          <w:bdr w:val="none" w:sz="0" w:space="0" w:color="auto"/>
          <w:lang w:eastAsia="en-US"/>
        </w:rPr>
        <w:t>GAD-7 (General Anxiety Disorder-7)</w:t>
      </w:r>
    </w:p>
    <w:p w14:paraId="7784EAB8" w14:textId="77777777" w:rsidR="00327719" w:rsidRPr="002D1070" w:rsidRDefault="00327719" w:rsidP="00327719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2D107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Feeling nervous, anxious, or on edge</w:t>
      </w:r>
    </w:p>
    <w:p w14:paraId="412D834A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ot at all</w:t>
      </w:r>
    </w:p>
    <w:p w14:paraId="0A127DD6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Several days</w:t>
      </w:r>
    </w:p>
    <w:p w14:paraId="027226F4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More than half the days</w:t>
      </w:r>
    </w:p>
    <w:p w14:paraId="704D188F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early every day</w:t>
      </w:r>
    </w:p>
    <w:p w14:paraId="58B40F73" w14:textId="77777777" w:rsidR="00327719" w:rsidRPr="002D1070" w:rsidRDefault="00327719" w:rsidP="00327719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2D107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Not being able to stop or control worrying</w:t>
      </w:r>
    </w:p>
    <w:p w14:paraId="0EC1961B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ot at all</w:t>
      </w:r>
    </w:p>
    <w:p w14:paraId="33A84FCB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Several days</w:t>
      </w:r>
    </w:p>
    <w:p w14:paraId="5B09EB3F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More than half the days</w:t>
      </w:r>
    </w:p>
    <w:p w14:paraId="2692BB30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early every day</w:t>
      </w:r>
    </w:p>
    <w:p w14:paraId="6623D81B" w14:textId="77777777" w:rsidR="00327719" w:rsidRPr="002D1070" w:rsidRDefault="00327719" w:rsidP="00327719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2D107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Worrying too much about different things</w:t>
      </w:r>
    </w:p>
    <w:p w14:paraId="08268271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ot at all</w:t>
      </w:r>
    </w:p>
    <w:p w14:paraId="4866DB7A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Several days</w:t>
      </w:r>
    </w:p>
    <w:p w14:paraId="2CFEBA87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More than half the days</w:t>
      </w:r>
    </w:p>
    <w:p w14:paraId="43469367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early every day</w:t>
      </w:r>
    </w:p>
    <w:p w14:paraId="05919F67" w14:textId="77777777" w:rsidR="00327719" w:rsidRPr="002D1070" w:rsidRDefault="00327719" w:rsidP="00327719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2D107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rouble relaxing</w:t>
      </w:r>
    </w:p>
    <w:p w14:paraId="3E9CE2BF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ot at all</w:t>
      </w:r>
    </w:p>
    <w:p w14:paraId="23B3994C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Several days</w:t>
      </w:r>
    </w:p>
    <w:p w14:paraId="3C0CBF44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More than half the days</w:t>
      </w:r>
    </w:p>
    <w:p w14:paraId="5012788E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early every day</w:t>
      </w:r>
    </w:p>
    <w:p w14:paraId="6FA7CC28" w14:textId="77777777" w:rsidR="00327719" w:rsidRPr="002D1070" w:rsidRDefault="00327719" w:rsidP="00327719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2D107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Being so restless that it's hard to sit still</w:t>
      </w:r>
    </w:p>
    <w:p w14:paraId="134FFBF1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ot at all</w:t>
      </w:r>
    </w:p>
    <w:p w14:paraId="7E81051E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Several days</w:t>
      </w:r>
    </w:p>
    <w:p w14:paraId="36AE556C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More than half the days</w:t>
      </w:r>
    </w:p>
    <w:p w14:paraId="590FDE15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early every day</w:t>
      </w:r>
    </w:p>
    <w:p w14:paraId="50C7C144" w14:textId="77777777" w:rsidR="00327719" w:rsidRPr="002D1070" w:rsidRDefault="00327719" w:rsidP="00327719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2D107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Becoming easily annoyed or irritable</w:t>
      </w:r>
    </w:p>
    <w:p w14:paraId="1A4E2E4A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ot at all</w:t>
      </w:r>
    </w:p>
    <w:p w14:paraId="44528587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Several days</w:t>
      </w:r>
    </w:p>
    <w:p w14:paraId="2CD9722C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More than half the days</w:t>
      </w:r>
    </w:p>
    <w:p w14:paraId="2CFDCB91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early every day</w:t>
      </w:r>
    </w:p>
    <w:p w14:paraId="1F773B64" w14:textId="77777777" w:rsidR="00327719" w:rsidRPr="002D1070" w:rsidRDefault="00327719" w:rsidP="00327719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2D107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Feeling afraid as if something awful might happen</w:t>
      </w:r>
    </w:p>
    <w:p w14:paraId="3C2E2A45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ot at all</w:t>
      </w:r>
    </w:p>
    <w:p w14:paraId="521862B8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Several days</w:t>
      </w:r>
    </w:p>
    <w:p w14:paraId="0C901BE4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More than half the days</w:t>
      </w:r>
    </w:p>
    <w:p w14:paraId="0F8AB4A6" w14:textId="77777777" w:rsidR="00327719" w:rsidRPr="002D1070" w:rsidRDefault="00327719" w:rsidP="00327719">
      <w:pPr>
        <w:shd w:val="clear" w:color="auto" w:fill="F0F0F0"/>
        <w:rPr>
          <w:rFonts w:eastAsia="宋体"/>
          <w:color w:val="000000" w:themeColor="text1"/>
          <w:sz w:val="21"/>
          <w:szCs w:val="21"/>
        </w:rPr>
      </w:pPr>
      <w:r w:rsidRPr="002D1070">
        <w:rPr>
          <w:rFonts w:eastAsia="宋体"/>
          <w:color w:val="000000" w:themeColor="text1"/>
          <w:sz w:val="21"/>
          <w:szCs w:val="21"/>
        </w:rPr>
        <w:t>Nearly every day</w:t>
      </w:r>
    </w:p>
    <w:p w14:paraId="0FE8332D" w14:textId="581306C0" w:rsidR="000D47D0" w:rsidRPr="002D1070" w:rsidRDefault="0040006B" w:rsidP="00262F17">
      <w:pPr>
        <w:jc w:val="center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br w:type="page"/>
      </w:r>
      <w:r w:rsidR="000D47D0" w:rsidRPr="002D1070">
        <w:rPr>
          <w:rFonts w:eastAsia="Arial"/>
          <w:b/>
          <w:bCs/>
          <w:color w:val="000000" w:themeColor="text1"/>
          <w:sz w:val="21"/>
          <w:szCs w:val="21"/>
          <w:bdr w:val="none" w:sz="0" w:space="0" w:color="auto"/>
          <w:lang w:eastAsia="en-US"/>
        </w:rPr>
        <w:lastRenderedPageBreak/>
        <w:t>PHQ-9 (Patient Health Questionnaire-9)</w:t>
      </w:r>
    </w:p>
    <w:p w14:paraId="5A0004E3" w14:textId="77777777" w:rsidR="000D47D0" w:rsidRPr="002D1070" w:rsidRDefault="000D47D0" w:rsidP="000D47D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D1070">
        <w:rPr>
          <w:rFonts w:ascii="Times New Roman" w:hAnsi="Times New Roman" w:cs="Times New Roman"/>
          <w:b/>
          <w:bCs/>
          <w:color w:val="000000" w:themeColor="text1"/>
          <w:szCs w:val="21"/>
        </w:rPr>
        <w:t>Little interest or pleasure in doing things?</w:t>
      </w:r>
    </w:p>
    <w:p w14:paraId="4DC85381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ot at all</w:t>
      </w:r>
    </w:p>
    <w:p w14:paraId="193849F1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Several days</w:t>
      </w:r>
    </w:p>
    <w:p w14:paraId="1F79605E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More than half the days</w:t>
      </w:r>
    </w:p>
    <w:p w14:paraId="0E72CA5F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early every day</w:t>
      </w:r>
    </w:p>
    <w:p w14:paraId="64CA5848" w14:textId="77777777" w:rsidR="000D47D0" w:rsidRPr="002D1070" w:rsidRDefault="000D47D0" w:rsidP="000D47D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D1070">
        <w:rPr>
          <w:rFonts w:ascii="Times New Roman" w:hAnsi="Times New Roman" w:cs="Times New Roman"/>
          <w:b/>
          <w:bCs/>
          <w:color w:val="000000" w:themeColor="text1"/>
          <w:szCs w:val="21"/>
        </w:rPr>
        <w:t>Feeling down, depressed, or hopeless?</w:t>
      </w:r>
    </w:p>
    <w:p w14:paraId="41A99DB8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ot at all</w:t>
      </w:r>
    </w:p>
    <w:p w14:paraId="23147456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Several days</w:t>
      </w:r>
    </w:p>
    <w:p w14:paraId="62BFCE92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More than half the days</w:t>
      </w:r>
    </w:p>
    <w:p w14:paraId="7364B43E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early every day</w:t>
      </w:r>
    </w:p>
    <w:p w14:paraId="79639C5D" w14:textId="77777777" w:rsidR="000D47D0" w:rsidRPr="002D1070" w:rsidRDefault="000D47D0" w:rsidP="000D47D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D1070">
        <w:rPr>
          <w:rFonts w:ascii="Times New Roman" w:hAnsi="Times New Roman" w:cs="Times New Roman"/>
          <w:b/>
          <w:bCs/>
          <w:color w:val="000000" w:themeColor="text1"/>
          <w:szCs w:val="21"/>
        </w:rPr>
        <w:t>Trouble falling or staying asleep, or sleeping too much?</w:t>
      </w:r>
    </w:p>
    <w:p w14:paraId="7D72A713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ot at all</w:t>
      </w:r>
    </w:p>
    <w:p w14:paraId="32807785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Several days</w:t>
      </w:r>
    </w:p>
    <w:p w14:paraId="0575E749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More than half the days</w:t>
      </w:r>
    </w:p>
    <w:p w14:paraId="17369751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early every day</w:t>
      </w:r>
    </w:p>
    <w:p w14:paraId="2457AFF5" w14:textId="77777777" w:rsidR="000D47D0" w:rsidRPr="002D1070" w:rsidRDefault="000D47D0" w:rsidP="000D47D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D1070">
        <w:rPr>
          <w:rFonts w:ascii="Times New Roman" w:hAnsi="Times New Roman" w:cs="Times New Roman"/>
          <w:b/>
          <w:bCs/>
          <w:color w:val="000000" w:themeColor="text1"/>
          <w:szCs w:val="21"/>
        </w:rPr>
        <w:t>Feeling tired or having little energy?</w:t>
      </w:r>
    </w:p>
    <w:p w14:paraId="5305FFF4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ot at all</w:t>
      </w:r>
    </w:p>
    <w:p w14:paraId="28390517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Several days</w:t>
      </w:r>
    </w:p>
    <w:p w14:paraId="2E8507D7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More than half the days</w:t>
      </w:r>
    </w:p>
    <w:p w14:paraId="408A9DB2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early every day</w:t>
      </w:r>
    </w:p>
    <w:p w14:paraId="20D0804B" w14:textId="77777777" w:rsidR="000D47D0" w:rsidRPr="002D1070" w:rsidRDefault="000D47D0" w:rsidP="000D47D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D1070">
        <w:rPr>
          <w:rFonts w:ascii="Times New Roman" w:hAnsi="Times New Roman" w:cs="Times New Roman"/>
          <w:b/>
          <w:bCs/>
          <w:color w:val="000000" w:themeColor="text1"/>
          <w:szCs w:val="21"/>
        </w:rPr>
        <w:t>Poor appetite or overeating?</w:t>
      </w:r>
    </w:p>
    <w:p w14:paraId="79D693C9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ot at all</w:t>
      </w:r>
    </w:p>
    <w:p w14:paraId="37F07E5B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Several days</w:t>
      </w:r>
    </w:p>
    <w:p w14:paraId="202C381C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More than half the days</w:t>
      </w:r>
    </w:p>
    <w:p w14:paraId="5B7155D9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early every day</w:t>
      </w:r>
    </w:p>
    <w:p w14:paraId="25F75135" w14:textId="77777777" w:rsidR="000D47D0" w:rsidRPr="002D1070" w:rsidRDefault="000D47D0" w:rsidP="000D47D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D1070">
        <w:rPr>
          <w:rFonts w:ascii="Times New Roman" w:hAnsi="Times New Roman" w:cs="Times New Roman"/>
          <w:b/>
          <w:bCs/>
          <w:color w:val="000000" w:themeColor="text1"/>
          <w:szCs w:val="21"/>
        </w:rPr>
        <w:t>Feeling bad about yourself — or that you are a failure or have let yourself or your family down?</w:t>
      </w:r>
    </w:p>
    <w:p w14:paraId="1BF31CE6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ot at all</w:t>
      </w:r>
    </w:p>
    <w:p w14:paraId="58A85156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Several days</w:t>
      </w:r>
    </w:p>
    <w:p w14:paraId="4C452968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More than half the days</w:t>
      </w:r>
    </w:p>
    <w:p w14:paraId="14525A78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early every day</w:t>
      </w:r>
    </w:p>
    <w:p w14:paraId="36655F59" w14:textId="77777777" w:rsidR="000D47D0" w:rsidRPr="002D1070" w:rsidRDefault="000D47D0" w:rsidP="000D47D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D1070">
        <w:rPr>
          <w:rFonts w:ascii="Times New Roman" w:hAnsi="Times New Roman" w:cs="Times New Roman"/>
          <w:b/>
          <w:bCs/>
          <w:color w:val="000000" w:themeColor="text1"/>
          <w:szCs w:val="21"/>
        </w:rPr>
        <w:t>Trouble concentrating on things, such as reading the newspaper or watching television?</w:t>
      </w:r>
    </w:p>
    <w:p w14:paraId="6A07A42F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ot at all</w:t>
      </w:r>
    </w:p>
    <w:p w14:paraId="42328A86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Several days</w:t>
      </w:r>
    </w:p>
    <w:p w14:paraId="27F8FC4A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More than half the days</w:t>
      </w:r>
    </w:p>
    <w:p w14:paraId="15F372E9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early every day</w:t>
      </w:r>
    </w:p>
    <w:p w14:paraId="378C07D2" w14:textId="77777777" w:rsidR="000D47D0" w:rsidRPr="002D1070" w:rsidRDefault="000D47D0" w:rsidP="000D47D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D1070">
        <w:rPr>
          <w:rFonts w:ascii="Times New Roman" w:hAnsi="Times New Roman" w:cs="Times New Roman"/>
          <w:b/>
          <w:bCs/>
          <w:color w:val="000000" w:themeColor="text1"/>
          <w:szCs w:val="21"/>
        </w:rPr>
        <w:t>Moving or speaking so slowly that other people could have noticed? Or so fidgety or restless that you have been moving a lot more than usual?</w:t>
      </w:r>
    </w:p>
    <w:p w14:paraId="1214DF74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ot at all</w:t>
      </w:r>
    </w:p>
    <w:p w14:paraId="45CD28A7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Several days</w:t>
      </w:r>
    </w:p>
    <w:p w14:paraId="6A9D5B64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More than half the days</w:t>
      </w:r>
    </w:p>
    <w:p w14:paraId="31C80B88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early every day</w:t>
      </w:r>
    </w:p>
    <w:p w14:paraId="626F3214" w14:textId="77777777" w:rsidR="000D47D0" w:rsidRPr="002D1070" w:rsidRDefault="000D47D0" w:rsidP="00D82DDA">
      <w:pPr>
        <w:numPr>
          <w:ilvl w:val="0"/>
          <w:numId w:val="2"/>
        </w:numPr>
        <w:rPr>
          <w:b/>
          <w:bCs/>
          <w:color w:val="000000" w:themeColor="text1"/>
          <w:sz w:val="21"/>
          <w:szCs w:val="21"/>
        </w:rPr>
      </w:pPr>
      <w:r w:rsidRPr="002D1070">
        <w:rPr>
          <w:b/>
          <w:bCs/>
          <w:color w:val="000000" w:themeColor="text1"/>
          <w:sz w:val="21"/>
          <w:szCs w:val="21"/>
        </w:rPr>
        <w:t xml:space="preserve">Thoughts that you would be better off dead, or thoughts of hurting yourself in some </w:t>
      </w:r>
      <w:proofErr w:type="gramStart"/>
      <w:r w:rsidRPr="002D1070">
        <w:rPr>
          <w:b/>
          <w:bCs/>
          <w:color w:val="000000" w:themeColor="text1"/>
          <w:sz w:val="21"/>
          <w:szCs w:val="21"/>
        </w:rPr>
        <w:t>way?</w:t>
      </w:r>
      <w:proofErr w:type="gramEnd"/>
    </w:p>
    <w:p w14:paraId="5EE102A7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ot at all</w:t>
      </w:r>
    </w:p>
    <w:p w14:paraId="792FB541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Several days</w:t>
      </w:r>
    </w:p>
    <w:p w14:paraId="364970BB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More than half the days</w:t>
      </w:r>
    </w:p>
    <w:p w14:paraId="3A7681FD" w14:textId="77777777" w:rsidR="000D47D0" w:rsidRPr="002D1070" w:rsidRDefault="000D47D0" w:rsidP="000D47D0">
      <w:pPr>
        <w:shd w:val="clear" w:color="auto" w:fill="F0F0F0"/>
        <w:rPr>
          <w:color w:val="000000" w:themeColor="text1"/>
          <w:sz w:val="21"/>
          <w:szCs w:val="21"/>
        </w:rPr>
      </w:pPr>
      <w:r w:rsidRPr="002D1070">
        <w:rPr>
          <w:color w:val="000000" w:themeColor="text1"/>
          <w:sz w:val="21"/>
          <w:szCs w:val="21"/>
        </w:rPr>
        <w:t>Nearly every day</w:t>
      </w:r>
    </w:p>
    <w:p w14:paraId="0EAA66A4" w14:textId="3A306730" w:rsidR="00A43B12" w:rsidRPr="002D1070" w:rsidRDefault="00A43B12">
      <w:pPr>
        <w:rPr>
          <w:color w:val="000000" w:themeColor="text1"/>
          <w:sz w:val="21"/>
          <w:szCs w:val="21"/>
        </w:rPr>
      </w:pPr>
    </w:p>
    <w:p w14:paraId="7F517D3F" w14:textId="77777777" w:rsidR="00A132F3" w:rsidRPr="002D1070" w:rsidRDefault="00A43B12" w:rsidP="000F2148">
      <w:pPr>
        <w:pStyle w:val="aa"/>
        <w:ind w:left="0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  <w:r w:rsidR="00A132F3"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The</w:t>
      </w:r>
      <w:r w:rsidR="00A132F3" w:rsidRPr="002D1070">
        <w:rPr>
          <w:rFonts w:ascii="Times New Roman" w:hAnsi="Times New Roman" w:cs="Times New Roman"/>
          <w:color w:val="000000" w:themeColor="text1"/>
          <w:spacing w:val="-2"/>
          <w:sz w:val="21"/>
          <w:szCs w:val="21"/>
        </w:rPr>
        <w:t xml:space="preserve"> </w:t>
      </w:r>
      <w:r w:rsidR="00A132F3"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Brief</w:t>
      </w:r>
      <w:r w:rsidR="00A132F3" w:rsidRPr="002D1070">
        <w:rPr>
          <w:rFonts w:ascii="Times New Roman" w:hAnsi="Times New Roman" w:cs="Times New Roman"/>
          <w:color w:val="000000" w:themeColor="text1"/>
          <w:spacing w:val="-1"/>
          <w:sz w:val="21"/>
          <w:szCs w:val="21"/>
        </w:rPr>
        <w:t xml:space="preserve"> </w:t>
      </w:r>
      <w:r w:rsidR="00A132F3"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Illness</w:t>
      </w:r>
      <w:r w:rsidR="00A132F3" w:rsidRPr="002D1070">
        <w:rPr>
          <w:rFonts w:ascii="Times New Roman" w:hAnsi="Times New Roman" w:cs="Times New Roman"/>
          <w:color w:val="000000" w:themeColor="text1"/>
          <w:spacing w:val="-2"/>
          <w:sz w:val="21"/>
          <w:szCs w:val="21"/>
        </w:rPr>
        <w:t xml:space="preserve"> </w:t>
      </w:r>
      <w:r w:rsidR="00A132F3"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Perception</w:t>
      </w:r>
      <w:r w:rsidR="00A132F3" w:rsidRPr="002D1070">
        <w:rPr>
          <w:rFonts w:ascii="Times New Roman" w:hAnsi="Times New Roman" w:cs="Times New Roman"/>
          <w:color w:val="000000" w:themeColor="text1"/>
          <w:spacing w:val="-1"/>
          <w:sz w:val="21"/>
          <w:szCs w:val="21"/>
        </w:rPr>
        <w:t xml:space="preserve"> </w:t>
      </w:r>
      <w:r w:rsidR="00A132F3"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Questionnaire</w:t>
      </w:r>
    </w:p>
    <w:p w14:paraId="5C08C37E" w14:textId="5F8FBBA9" w:rsidR="00A132F3" w:rsidRPr="002D1070" w:rsidRDefault="00A132F3" w:rsidP="004031FD">
      <w:pPr>
        <w:pStyle w:val="a8"/>
        <w:spacing w:before="119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For</w:t>
      </w:r>
      <w:r w:rsidRPr="002D1070">
        <w:rPr>
          <w:rFonts w:ascii="Times New Roman" w:hAnsi="Times New Roman" w:cs="Times New Roman"/>
          <w:color w:val="000000" w:themeColor="text1"/>
          <w:spacing w:val="-2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the</w:t>
      </w:r>
      <w:r w:rsidRPr="002D1070">
        <w:rPr>
          <w:rFonts w:ascii="Times New Roman" w:hAnsi="Times New Roman" w:cs="Times New Roman"/>
          <w:color w:val="000000" w:themeColor="text1"/>
          <w:spacing w:val="-1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following</w:t>
      </w:r>
      <w:r w:rsidRPr="002D1070">
        <w:rPr>
          <w:rFonts w:ascii="Times New Roman" w:hAnsi="Times New Roman" w:cs="Times New Roman"/>
          <w:color w:val="000000" w:themeColor="text1"/>
          <w:spacing w:val="-1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questions,</w:t>
      </w:r>
      <w:r w:rsidRPr="002D1070">
        <w:rPr>
          <w:rFonts w:ascii="Times New Roman" w:hAnsi="Times New Roman" w:cs="Times New Roman"/>
          <w:color w:val="000000" w:themeColor="text1"/>
          <w:spacing w:val="-2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please</w:t>
      </w:r>
      <w:r w:rsidRPr="002D1070">
        <w:rPr>
          <w:rFonts w:ascii="Times New Roman" w:hAnsi="Times New Roman" w:cs="Times New Roman"/>
          <w:color w:val="000000" w:themeColor="text1"/>
          <w:spacing w:val="-2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circle</w:t>
      </w:r>
      <w:r w:rsidRPr="002D1070">
        <w:rPr>
          <w:rFonts w:ascii="Times New Roman" w:hAnsi="Times New Roman" w:cs="Times New Roman"/>
          <w:color w:val="000000" w:themeColor="text1"/>
          <w:spacing w:val="-1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the</w:t>
      </w:r>
      <w:r w:rsidRPr="002D1070">
        <w:rPr>
          <w:rFonts w:ascii="Times New Roman" w:hAnsi="Times New Roman" w:cs="Times New Roman"/>
          <w:color w:val="000000" w:themeColor="text1"/>
          <w:spacing w:val="-2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number</w:t>
      </w:r>
      <w:r w:rsidRPr="002D1070">
        <w:rPr>
          <w:rFonts w:ascii="Times New Roman" w:hAnsi="Times New Roman" w:cs="Times New Roman"/>
          <w:color w:val="000000" w:themeColor="text1"/>
          <w:spacing w:val="-1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that</w:t>
      </w:r>
      <w:r w:rsidRPr="002D1070">
        <w:rPr>
          <w:rFonts w:ascii="Times New Roman" w:hAnsi="Times New Roman" w:cs="Times New Roman"/>
          <w:color w:val="000000" w:themeColor="text1"/>
          <w:spacing w:val="-1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best</w:t>
      </w:r>
      <w:r w:rsidRPr="002D1070">
        <w:rPr>
          <w:rFonts w:ascii="Times New Roman" w:hAnsi="Times New Roman" w:cs="Times New Roman"/>
          <w:color w:val="000000" w:themeColor="text1"/>
          <w:spacing w:val="-3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corresponds</w:t>
      </w:r>
      <w:r w:rsidRPr="002D1070">
        <w:rPr>
          <w:rFonts w:ascii="Times New Roman" w:hAnsi="Times New Roman" w:cs="Times New Roman"/>
          <w:color w:val="000000" w:themeColor="text1"/>
          <w:spacing w:val="-1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to</w:t>
      </w:r>
      <w:r w:rsidRPr="002D1070">
        <w:rPr>
          <w:rFonts w:ascii="Times New Roman" w:hAnsi="Times New Roman" w:cs="Times New Roman"/>
          <w:color w:val="000000" w:themeColor="text1"/>
          <w:spacing w:val="-1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your</w:t>
      </w:r>
      <w:r w:rsidRPr="002D1070">
        <w:rPr>
          <w:rFonts w:ascii="Times New Roman" w:hAnsi="Times New Roman" w:cs="Times New Roman"/>
          <w:color w:val="000000" w:themeColor="text1"/>
          <w:spacing w:val="-2"/>
          <w:sz w:val="21"/>
          <w:szCs w:val="21"/>
        </w:rPr>
        <w:t xml:space="preserve"> </w:t>
      </w:r>
      <w:r w:rsidRPr="002D1070">
        <w:rPr>
          <w:rFonts w:ascii="Times New Roman" w:hAnsi="Times New Roman" w:cs="Times New Roman"/>
          <w:color w:val="000000" w:themeColor="text1"/>
          <w:sz w:val="21"/>
          <w:szCs w:val="21"/>
        </w:rPr>
        <w:t>views:</w:t>
      </w:r>
    </w:p>
    <w:tbl>
      <w:tblPr>
        <w:tblStyle w:val="TableNormal"/>
        <w:tblW w:w="9224" w:type="dxa"/>
        <w:jc w:val="center"/>
        <w:tblLayout w:type="fixed"/>
        <w:tblLook w:val="01E0" w:firstRow="1" w:lastRow="1" w:firstColumn="1" w:lastColumn="1" w:noHBand="0" w:noVBand="0"/>
      </w:tblPr>
      <w:tblGrid>
        <w:gridCol w:w="2203"/>
        <w:gridCol w:w="508"/>
        <w:gridCol w:w="725"/>
        <w:gridCol w:w="725"/>
        <w:gridCol w:w="725"/>
        <w:gridCol w:w="725"/>
        <w:gridCol w:w="725"/>
        <w:gridCol w:w="845"/>
        <w:gridCol w:w="618"/>
        <w:gridCol w:w="1425"/>
      </w:tblGrid>
      <w:tr w:rsidR="00265497" w:rsidRPr="002D1070" w14:paraId="7784FCA5" w14:textId="77777777" w:rsidTr="00405A9F">
        <w:trPr>
          <w:trHeight w:val="286"/>
          <w:jc w:val="center"/>
        </w:trPr>
        <w:tc>
          <w:tcPr>
            <w:tcW w:w="7181" w:type="dxa"/>
            <w:gridSpan w:val="8"/>
            <w:tcBorders>
              <w:top w:val="single" w:sz="4" w:space="0" w:color="000000"/>
              <w:left w:val="single" w:sz="4" w:space="0" w:color="000000"/>
            </w:tcBorders>
            <w:shd w:val="clear" w:color="auto" w:fill="E5E5E5"/>
          </w:tcPr>
          <w:p w14:paraId="57409CF4" w14:textId="77777777" w:rsidR="00A132F3" w:rsidRPr="002D1070" w:rsidRDefault="00A132F3" w:rsidP="00A132F3">
            <w:pPr>
              <w:spacing w:line="252" w:lineRule="exact"/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ow much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3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does 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illness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affect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life?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E5E5E5"/>
          </w:tcPr>
          <w:p w14:paraId="64D210DC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5E5E5"/>
          </w:tcPr>
          <w:p w14:paraId="69DDA80D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</w:tr>
      <w:tr w:rsidR="00265497" w:rsidRPr="002D1070" w14:paraId="3731B961" w14:textId="77777777" w:rsidTr="00405A9F">
        <w:trPr>
          <w:trHeight w:val="283"/>
          <w:jc w:val="center"/>
        </w:trPr>
        <w:tc>
          <w:tcPr>
            <w:tcW w:w="2203" w:type="dxa"/>
            <w:tcBorders>
              <w:left w:val="single" w:sz="4" w:space="0" w:color="000000"/>
            </w:tcBorders>
            <w:shd w:val="clear" w:color="auto" w:fill="E5E5E5"/>
          </w:tcPr>
          <w:p w14:paraId="43DD44CC" w14:textId="77777777" w:rsidR="00A132F3" w:rsidRPr="002D1070" w:rsidRDefault="00A132F3" w:rsidP="00A132F3">
            <w:pPr>
              <w:tabs>
                <w:tab w:val="left" w:pos="1547"/>
              </w:tabs>
              <w:spacing w:before="55" w:line="237" w:lineRule="exact"/>
              <w:ind w:left="82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0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1</w:t>
            </w:r>
          </w:p>
        </w:tc>
        <w:tc>
          <w:tcPr>
            <w:tcW w:w="508" w:type="dxa"/>
            <w:shd w:val="clear" w:color="auto" w:fill="E5E5E5"/>
          </w:tcPr>
          <w:p w14:paraId="1AA50D85" w14:textId="77777777" w:rsidR="00A132F3" w:rsidRPr="002D1070" w:rsidRDefault="00A132F3" w:rsidP="00A132F3">
            <w:pPr>
              <w:spacing w:before="55" w:line="237" w:lineRule="exact"/>
              <w:ind w:left="88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2</w:t>
            </w:r>
          </w:p>
        </w:tc>
        <w:tc>
          <w:tcPr>
            <w:tcW w:w="725" w:type="dxa"/>
            <w:shd w:val="clear" w:color="auto" w:fill="E5E5E5"/>
          </w:tcPr>
          <w:p w14:paraId="49045EC3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3</w:t>
            </w:r>
          </w:p>
        </w:tc>
        <w:tc>
          <w:tcPr>
            <w:tcW w:w="725" w:type="dxa"/>
            <w:shd w:val="clear" w:color="auto" w:fill="E5E5E5"/>
          </w:tcPr>
          <w:p w14:paraId="47B44890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4</w:t>
            </w:r>
          </w:p>
        </w:tc>
        <w:tc>
          <w:tcPr>
            <w:tcW w:w="725" w:type="dxa"/>
            <w:shd w:val="clear" w:color="auto" w:fill="E5E5E5"/>
          </w:tcPr>
          <w:p w14:paraId="6A50A177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5</w:t>
            </w:r>
          </w:p>
        </w:tc>
        <w:tc>
          <w:tcPr>
            <w:tcW w:w="725" w:type="dxa"/>
            <w:shd w:val="clear" w:color="auto" w:fill="E5E5E5"/>
          </w:tcPr>
          <w:p w14:paraId="324F3450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6</w:t>
            </w:r>
          </w:p>
        </w:tc>
        <w:tc>
          <w:tcPr>
            <w:tcW w:w="725" w:type="dxa"/>
            <w:shd w:val="clear" w:color="auto" w:fill="E5E5E5"/>
          </w:tcPr>
          <w:p w14:paraId="2396B1FD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7</w:t>
            </w:r>
          </w:p>
        </w:tc>
        <w:tc>
          <w:tcPr>
            <w:tcW w:w="841" w:type="dxa"/>
            <w:shd w:val="clear" w:color="auto" w:fill="E5E5E5"/>
          </w:tcPr>
          <w:p w14:paraId="6736F0FA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8</w:t>
            </w:r>
          </w:p>
        </w:tc>
        <w:tc>
          <w:tcPr>
            <w:tcW w:w="618" w:type="dxa"/>
            <w:shd w:val="clear" w:color="auto" w:fill="E5E5E5"/>
          </w:tcPr>
          <w:p w14:paraId="41C79E42" w14:textId="77777777" w:rsidR="00A132F3" w:rsidRPr="002D1070" w:rsidRDefault="00A132F3" w:rsidP="00A132F3">
            <w:pPr>
              <w:spacing w:before="55" w:line="237" w:lineRule="exact"/>
              <w:ind w:left="19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9</w:t>
            </w:r>
          </w:p>
        </w:tc>
        <w:tc>
          <w:tcPr>
            <w:tcW w:w="1423" w:type="dxa"/>
            <w:tcBorders>
              <w:right w:val="single" w:sz="4" w:space="0" w:color="000000"/>
            </w:tcBorders>
            <w:shd w:val="clear" w:color="auto" w:fill="E5E5E5"/>
          </w:tcPr>
          <w:p w14:paraId="220F11FC" w14:textId="77777777" w:rsidR="00A132F3" w:rsidRPr="002D1070" w:rsidRDefault="00A132F3" w:rsidP="00A132F3">
            <w:pPr>
              <w:spacing w:before="55" w:line="237" w:lineRule="exact"/>
              <w:ind w:left="299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10</w:t>
            </w:r>
          </w:p>
        </w:tc>
      </w:tr>
      <w:tr w:rsidR="00265497" w:rsidRPr="002D1070" w14:paraId="616A61CA" w14:textId="77777777" w:rsidTr="00405A9F">
        <w:trPr>
          <w:trHeight w:val="230"/>
          <w:jc w:val="center"/>
        </w:trPr>
        <w:tc>
          <w:tcPr>
            <w:tcW w:w="2203" w:type="dxa"/>
            <w:tcBorders>
              <w:left w:val="single" w:sz="4" w:space="0" w:color="000000"/>
            </w:tcBorders>
            <w:shd w:val="clear" w:color="auto" w:fill="E5E5E5"/>
          </w:tcPr>
          <w:p w14:paraId="09A186FF" w14:textId="77777777" w:rsidR="00A132F3" w:rsidRPr="002D1070" w:rsidRDefault="00A132F3" w:rsidP="00A132F3">
            <w:pPr>
              <w:spacing w:line="233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no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ffect</w:t>
            </w:r>
          </w:p>
        </w:tc>
        <w:tc>
          <w:tcPr>
            <w:tcW w:w="508" w:type="dxa"/>
            <w:shd w:val="clear" w:color="auto" w:fill="E5E5E5"/>
          </w:tcPr>
          <w:p w14:paraId="14C4A66D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57316981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1DA965C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06B1B2E6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6A28D8D9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3C13FEFC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  <w:shd w:val="clear" w:color="auto" w:fill="E5E5E5"/>
          </w:tcPr>
          <w:p w14:paraId="6629D094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shd w:val="clear" w:color="auto" w:fill="E5E5E5"/>
          </w:tcPr>
          <w:p w14:paraId="6D339F18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right w:val="single" w:sz="4" w:space="0" w:color="000000"/>
            </w:tcBorders>
            <w:shd w:val="clear" w:color="auto" w:fill="E5E5E5"/>
          </w:tcPr>
          <w:p w14:paraId="706B5A0C" w14:textId="77777777" w:rsidR="00A132F3" w:rsidRPr="002D1070" w:rsidRDefault="00A132F3" w:rsidP="00A132F3">
            <w:pPr>
              <w:spacing w:line="233" w:lineRule="exact"/>
              <w:ind w:left="300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severely</w:t>
            </w:r>
          </w:p>
        </w:tc>
      </w:tr>
      <w:tr w:rsidR="00265497" w:rsidRPr="002D1070" w14:paraId="0E542D57" w14:textId="77777777" w:rsidTr="00405A9F">
        <w:trPr>
          <w:trHeight w:val="357"/>
          <w:jc w:val="center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5E5E5"/>
          </w:tcPr>
          <w:p w14:paraId="49365DB8" w14:textId="77777777" w:rsidR="00A132F3" w:rsidRPr="002D1070" w:rsidRDefault="00A132F3" w:rsidP="00A132F3">
            <w:pPr>
              <w:spacing w:line="249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ll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shd w:val="clear" w:color="auto" w:fill="E5E5E5"/>
          </w:tcPr>
          <w:p w14:paraId="45B645CB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7CA05070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2D3AD4C5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45015B9D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60246BE7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704C5CE6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  <w:tcBorders>
              <w:bottom w:val="single" w:sz="4" w:space="0" w:color="000000"/>
            </w:tcBorders>
            <w:shd w:val="clear" w:color="auto" w:fill="E5E5E5"/>
          </w:tcPr>
          <w:p w14:paraId="3C94D78B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E5E5E5"/>
          </w:tcPr>
          <w:p w14:paraId="351DD03B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14:paraId="53CA2E04" w14:textId="77777777" w:rsidR="00A132F3" w:rsidRPr="002D1070" w:rsidRDefault="00A132F3" w:rsidP="00A132F3">
            <w:pPr>
              <w:spacing w:line="249" w:lineRule="exact"/>
              <w:ind w:left="300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ffects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my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life</w:t>
            </w:r>
          </w:p>
        </w:tc>
      </w:tr>
      <w:tr w:rsidR="00265497" w:rsidRPr="002D1070" w14:paraId="6C749FDA" w14:textId="77777777" w:rsidTr="00405A9F">
        <w:trPr>
          <w:trHeight w:val="286"/>
          <w:jc w:val="center"/>
        </w:trPr>
        <w:tc>
          <w:tcPr>
            <w:tcW w:w="7181" w:type="dxa"/>
            <w:gridSpan w:val="8"/>
            <w:tcBorders>
              <w:top w:val="single" w:sz="4" w:space="0" w:color="000000"/>
              <w:left w:val="single" w:sz="4" w:space="0" w:color="000000"/>
            </w:tcBorders>
          </w:tcPr>
          <w:p w14:paraId="4E5C2CEF" w14:textId="77777777" w:rsidR="00A132F3" w:rsidRPr="002D1070" w:rsidRDefault="00A132F3" w:rsidP="00A132F3">
            <w:pPr>
              <w:spacing w:line="252" w:lineRule="exact"/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ow long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do you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think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illness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will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continue?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 w14:paraId="4134ADDB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top w:val="single" w:sz="4" w:space="0" w:color="000000"/>
              <w:right w:val="single" w:sz="4" w:space="0" w:color="000000"/>
            </w:tcBorders>
          </w:tcPr>
          <w:p w14:paraId="1CFE8D04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</w:tr>
      <w:tr w:rsidR="00265497" w:rsidRPr="002D1070" w14:paraId="7BEB20AD" w14:textId="77777777" w:rsidTr="00405A9F">
        <w:trPr>
          <w:trHeight w:val="284"/>
          <w:jc w:val="center"/>
        </w:trPr>
        <w:tc>
          <w:tcPr>
            <w:tcW w:w="2203" w:type="dxa"/>
            <w:tcBorders>
              <w:left w:val="single" w:sz="4" w:space="0" w:color="000000"/>
            </w:tcBorders>
          </w:tcPr>
          <w:p w14:paraId="51256063" w14:textId="77777777" w:rsidR="00A132F3" w:rsidRPr="002D1070" w:rsidRDefault="00A132F3" w:rsidP="00A132F3">
            <w:pPr>
              <w:tabs>
                <w:tab w:val="left" w:pos="1547"/>
              </w:tabs>
              <w:spacing w:before="55" w:line="237" w:lineRule="exact"/>
              <w:ind w:left="82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0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1</w:t>
            </w:r>
          </w:p>
        </w:tc>
        <w:tc>
          <w:tcPr>
            <w:tcW w:w="508" w:type="dxa"/>
          </w:tcPr>
          <w:p w14:paraId="21EF88EA" w14:textId="77777777" w:rsidR="00A132F3" w:rsidRPr="002D1070" w:rsidRDefault="00A132F3" w:rsidP="00A132F3">
            <w:pPr>
              <w:spacing w:before="55" w:line="237" w:lineRule="exact"/>
              <w:ind w:left="88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2</w:t>
            </w:r>
          </w:p>
        </w:tc>
        <w:tc>
          <w:tcPr>
            <w:tcW w:w="725" w:type="dxa"/>
          </w:tcPr>
          <w:p w14:paraId="7D642F67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3</w:t>
            </w:r>
          </w:p>
        </w:tc>
        <w:tc>
          <w:tcPr>
            <w:tcW w:w="725" w:type="dxa"/>
          </w:tcPr>
          <w:p w14:paraId="077B7DAE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4</w:t>
            </w:r>
          </w:p>
        </w:tc>
        <w:tc>
          <w:tcPr>
            <w:tcW w:w="725" w:type="dxa"/>
          </w:tcPr>
          <w:p w14:paraId="2791280C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5</w:t>
            </w:r>
          </w:p>
        </w:tc>
        <w:tc>
          <w:tcPr>
            <w:tcW w:w="725" w:type="dxa"/>
          </w:tcPr>
          <w:p w14:paraId="06BA11CE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6</w:t>
            </w:r>
          </w:p>
        </w:tc>
        <w:tc>
          <w:tcPr>
            <w:tcW w:w="725" w:type="dxa"/>
          </w:tcPr>
          <w:p w14:paraId="2B49BD37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7</w:t>
            </w:r>
          </w:p>
        </w:tc>
        <w:tc>
          <w:tcPr>
            <w:tcW w:w="841" w:type="dxa"/>
          </w:tcPr>
          <w:p w14:paraId="46ECB55B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8</w:t>
            </w:r>
          </w:p>
        </w:tc>
        <w:tc>
          <w:tcPr>
            <w:tcW w:w="618" w:type="dxa"/>
          </w:tcPr>
          <w:p w14:paraId="01F63DC0" w14:textId="77777777" w:rsidR="00A132F3" w:rsidRPr="002D1070" w:rsidRDefault="00A132F3" w:rsidP="00A132F3">
            <w:pPr>
              <w:spacing w:before="55" w:line="237" w:lineRule="exact"/>
              <w:ind w:left="19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9</w:t>
            </w:r>
          </w:p>
        </w:tc>
        <w:tc>
          <w:tcPr>
            <w:tcW w:w="1423" w:type="dxa"/>
            <w:tcBorders>
              <w:right w:val="single" w:sz="4" w:space="0" w:color="000000"/>
            </w:tcBorders>
          </w:tcPr>
          <w:p w14:paraId="5EABB27C" w14:textId="77777777" w:rsidR="00A132F3" w:rsidRPr="002D1070" w:rsidRDefault="00A132F3" w:rsidP="00A132F3">
            <w:pPr>
              <w:spacing w:before="55" w:line="237" w:lineRule="exact"/>
              <w:ind w:left="299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10</w:t>
            </w:r>
          </w:p>
        </w:tc>
      </w:tr>
      <w:tr w:rsidR="00265497" w:rsidRPr="002D1070" w14:paraId="4C490B8A" w14:textId="77777777" w:rsidTr="00405A9F">
        <w:trPr>
          <w:trHeight w:val="229"/>
          <w:jc w:val="center"/>
        </w:trPr>
        <w:tc>
          <w:tcPr>
            <w:tcW w:w="7181" w:type="dxa"/>
            <w:gridSpan w:val="8"/>
            <w:tcBorders>
              <w:left w:val="single" w:sz="4" w:space="0" w:color="000000"/>
            </w:tcBorders>
          </w:tcPr>
          <w:p w14:paraId="065197B2" w14:textId="77777777" w:rsidR="00A132F3" w:rsidRPr="002D1070" w:rsidRDefault="00A132F3" w:rsidP="00A132F3">
            <w:pPr>
              <w:spacing w:line="233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very</w:t>
            </w:r>
          </w:p>
        </w:tc>
        <w:tc>
          <w:tcPr>
            <w:tcW w:w="618" w:type="dxa"/>
          </w:tcPr>
          <w:p w14:paraId="03352B1C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right w:val="single" w:sz="4" w:space="0" w:color="000000"/>
            </w:tcBorders>
          </w:tcPr>
          <w:p w14:paraId="29C3816D" w14:textId="77777777" w:rsidR="00A132F3" w:rsidRPr="002D1070" w:rsidRDefault="00A132F3" w:rsidP="00A132F3">
            <w:pPr>
              <w:spacing w:line="233" w:lineRule="exact"/>
              <w:ind w:left="300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forever</w:t>
            </w:r>
          </w:p>
        </w:tc>
      </w:tr>
      <w:tr w:rsidR="00265497" w:rsidRPr="002D1070" w14:paraId="36F29C08" w14:textId="77777777" w:rsidTr="00405A9F">
        <w:trPr>
          <w:trHeight w:val="333"/>
          <w:jc w:val="center"/>
        </w:trPr>
        <w:tc>
          <w:tcPr>
            <w:tcW w:w="7181" w:type="dxa"/>
            <w:gridSpan w:val="8"/>
            <w:tcBorders>
              <w:left w:val="single" w:sz="4" w:space="0" w:color="000000"/>
              <w:bottom w:val="single" w:sz="4" w:space="0" w:color="000000"/>
            </w:tcBorders>
          </w:tcPr>
          <w:p w14:paraId="294C8EEA" w14:textId="77777777" w:rsidR="00A132F3" w:rsidRPr="002D1070" w:rsidRDefault="00A132F3" w:rsidP="00A132F3">
            <w:pPr>
              <w:spacing w:line="249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shor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time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 w14:paraId="7913826B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bottom w:val="single" w:sz="4" w:space="0" w:color="000000"/>
              <w:right w:val="single" w:sz="4" w:space="0" w:color="000000"/>
            </w:tcBorders>
          </w:tcPr>
          <w:p w14:paraId="7C7F33C9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</w:tr>
      <w:tr w:rsidR="00265497" w:rsidRPr="002D1070" w14:paraId="56C8D840" w14:textId="77777777" w:rsidTr="00405A9F">
        <w:trPr>
          <w:trHeight w:val="286"/>
          <w:jc w:val="center"/>
        </w:trPr>
        <w:tc>
          <w:tcPr>
            <w:tcW w:w="7181" w:type="dxa"/>
            <w:gridSpan w:val="8"/>
            <w:tcBorders>
              <w:top w:val="single" w:sz="4" w:space="0" w:color="000000"/>
              <w:left w:val="single" w:sz="4" w:space="0" w:color="000000"/>
            </w:tcBorders>
            <w:shd w:val="clear" w:color="auto" w:fill="E5E5E5"/>
          </w:tcPr>
          <w:p w14:paraId="1458BC0C" w14:textId="77777777" w:rsidR="00A132F3" w:rsidRPr="002D1070" w:rsidRDefault="00A132F3" w:rsidP="00A132F3">
            <w:pPr>
              <w:spacing w:line="252" w:lineRule="exact"/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ow much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control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do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you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feel you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ave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over 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illness?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E5E5E5"/>
          </w:tcPr>
          <w:p w14:paraId="2B32C35F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5E5E5"/>
          </w:tcPr>
          <w:p w14:paraId="557DD107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</w:tr>
      <w:tr w:rsidR="00265497" w:rsidRPr="002D1070" w14:paraId="5CD29E0E" w14:textId="77777777" w:rsidTr="00405A9F">
        <w:trPr>
          <w:trHeight w:val="283"/>
          <w:jc w:val="center"/>
        </w:trPr>
        <w:tc>
          <w:tcPr>
            <w:tcW w:w="2203" w:type="dxa"/>
            <w:tcBorders>
              <w:left w:val="single" w:sz="4" w:space="0" w:color="000000"/>
            </w:tcBorders>
            <w:shd w:val="clear" w:color="auto" w:fill="E5E5E5"/>
          </w:tcPr>
          <w:p w14:paraId="721CFFDD" w14:textId="77777777" w:rsidR="00A132F3" w:rsidRPr="002D1070" w:rsidRDefault="00A132F3" w:rsidP="00A132F3">
            <w:pPr>
              <w:tabs>
                <w:tab w:val="left" w:pos="1547"/>
              </w:tabs>
              <w:spacing w:before="55" w:line="236" w:lineRule="exact"/>
              <w:ind w:left="82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0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1</w:t>
            </w:r>
          </w:p>
        </w:tc>
        <w:tc>
          <w:tcPr>
            <w:tcW w:w="508" w:type="dxa"/>
            <w:shd w:val="clear" w:color="auto" w:fill="E5E5E5"/>
          </w:tcPr>
          <w:p w14:paraId="5D90C1B6" w14:textId="77777777" w:rsidR="00A132F3" w:rsidRPr="002D1070" w:rsidRDefault="00A132F3" w:rsidP="00A132F3">
            <w:pPr>
              <w:spacing w:before="55" w:line="236" w:lineRule="exact"/>
              <w:ind w:left="88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2</w:t>
            </w:r>
          </w:p>
        </w:tc>
        <w:tc>
          <w:tcPr>
            <w:tcW w:w="725" w:type="dxa"/>
            <w:shd w:val="clear" w:color="auto" w:fill="E5E5E5"/>
          </w:tcPr>
          <w:p w14:paraId="156449D9" w14:textId="77777777" w:rsidR="00A132F3" w:rsidRPr="002D1070" w:rsidRDefault="00A132F3" w:rsidP="00A132F3">
            <w:pPr>
              <w:spacing w:before="55" w:line="236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3</w:t>
            </w:r>
          </w:p>
        </w:tc>
        <w:tc>
          <w:tcPr>
            <w:tcW w:w="725" w:type="dxa"/>
            <w:shd w:val="clear" w:color="auto" w:fill="E5E5E5"/>
          </w:tcPr>
          <w:p w14:paraId="4371BE6F" w14:textId="77777777" w:rsidR="00A132F3" w:rsidRPr="002D1070" w:rsidRDefault="00A132F3" w:rsidP="00A132F3">
            <w:pPr>
              <w:spacing w:before="55" w:line="236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4</w:t>
            </w:r>
          </w:p>
        </w:tc>
        <w:tc>
          <w:tcPr>
            <w:tcW w:w="725" w:type="dxa"/>
            <w:shd w:val="clear" w:color="auto" w:fill="E5E5E5"/>
          </w:tcPr>
          <w:p w14:paraId="7DA36F6D" w14:textId="77777777" w:rsidR="00A132F3" w:rsidRPr="002D1070" w:rsidRDefault="00A132F3" w:rsidP="00A132F3">
            <w:pPr>
              <w:spacing w:before="55" w:line="236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5</w:t>
            </w:r>
          </w:p>
        </w:tc>
        <w:tc>
          <w:tcPr>
            <w:tcW w:w="725" w:type="dxa"/>
            <w:shd w:val="clear" w:color="auto" w:fill="E5E5E5"/>
          </w:tcPr>
          <w:p w14:paraId="01F6B744" w14:textId="77777777" w:rsidR="00A132F3" w:rsidRPr="002D1070" w:rsidRDefault="00A132F3" w:rsidP="00A132F3">
            <w:pPr>
              <w:spacing w:before="55" w:line="236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6</w:t>
            </w:r>
          </w:p>
        </w:tc>
        <w:tc>
          <w:tcPr>
            <w:tcW w:w="725" w:type="dxa"/>
            <w:shd w:val="clear" w:color="auto" w:fill="E5E5E5"/>
          </w:tcPr>
          <w:p w14:paraId="70E1592F" w14:textId="77777777" w:rsidR="00A132F3" w:rsidRPr="002D1070" w:rsidRDefault="00A132F3" w:rsidP="00A132F3">
            <w:pPr>
              <w:spacing w:before="55" w:line="236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7</w:t>
            </w:r>
          </w:p>
        </w:tc>
        <w:tc>
          <w:tcPr>
            <w:tcW w:w="841" w:type="dxa"/>
            <w:shd w:val="clear" w:color="auto" w:fill="E5E5E5"/>
          </w:tcPr>
          <w:p w14:paraId="102743BC" w14:textId="77777777" w:rsidR="00A132F3" w:rsidRPr="002D1070" w:rsidRDefault="00A132F3" w:rsidP="00A132F3">
            <w:pPr>
              <w:spacing w:before="55" w:line="236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8</w:t>
            </w:r>
          </w:p>
        </w:tc>
        <w:tc>
          <w:tcPr>
            <w:tcW w:w="618" w:type="dxa"/>
            <w:shd w:val="clear" w:color="auto" w:fill="E5E5E5"/>
          </w:tcPr>
          <w:p w14:paraId="4D5E3DD1" w14:textId="77777777" w:rsidR="00A132F3" w:rsidRPr="002D1070" w:rsidRDefault="00A132F3" w:rsidP="00A132F3">
            <w:pPr>
              <w:spacing w:before="55" w:line="236" w:lineRule="exact"/>
              <w:ind w:left="19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9</w:t>
            </w:r>
          </w:p>
        </w:tc>
        <w:tc>
          <w:tcPr>
            <w:tcW w:w="1423" w:type="dxa"/>
            <w:tcBorders>
              <w:right w:val="single" w:sz="4" w:space="0" w:color="000000"/>
            </w:tcBorders>
            <w:shd w:val="clear" w:color="auto" w:fill="E5E5E5"/>
          </w:tcPr>
          <w:p w14:paraId="33764F72" w14:textId="77777777" w:rsidR="00A132F3" w:rsidRPr="002D1070" w:rsidRDefault="00A132F3" w:rsidP="00A132F3">
            <w:pPr>
              <w:spacing w:before="55" w:line="236" w:lineRule="exact"/>
              <w:ind w:left="299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10</w:t>
            </w:r>
          </w:p>
        </w:tc>
      </w:tr>
      <w:tr w:rsidR="00265497" w:rsidRPr="002D1070" w14:paraId="4F30F738" w14:textId="77777777" w:rsidTr="00405A9F">
        <w:trPr>
          <w:trHeight w:val="229"/>
          <w:jc w:val="center"/>
        </w:trPr>
        <w:tc>
          <w:tcPr>
            <w:tcW w:w="2203" w:type="dxa"/>
            <w:tcBorders>
              <w:left w:val="single" w:sz="4" w:space="0" w:color="000000"/>
            </w:tcBorders>
            <w:shd w:val="clear" w:color="auto" w:fill="E5E5E5"/>
          </w:tcPr>
          <w:p w14:paraId="17067088" w14:textId="77777777" w:rsidR="00A132F3" w:rsidRPr="002D1070" w:rsidRDefault="00A132F3" w:rsidP="00A132F3">
            <w:pPr>
              <w:spacing w:line="233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bsolutely</w:t>
            </w:r>
          </w:p>
        </w:tc>
        <w:tc>
          <w:tcPr>
            <w:tcW w:w="508" w:type="dxa"/>
            <w:shd w:val="clear" w:color="auto" w:fill="E5E5E5"/>
          </w:tcPr>
          <w:p w14:paraId="6D17C508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43EEA384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3503D01A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6E53446B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0B74A7F2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155BB81F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  <w:shd w:val="clear" w:color="auto" w:fill="E5E5E5"/>
          </w:tcPr>
          <w:p w14:paraId="7AB3427E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shd w:val="clear" w:color="auto" w:fill="E5E5E5"/>
          </w:tcPr>
          <w:p w14:paraId="4A0AD5AE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right w:val="single" w:sz="4" w:space="0" w:color="000000"/>
            </w:tcBorders>
            <w:shd w:val="clear" w:color="auto" w:fill="E5E5E5"/>
          </w:tcPr>
          <w:p w14:paraId="1CB4626F" w14:textId="77777777" w:rsidR="00A132F3" w:rsidRPr="002D1070" w:rsidRDefault="00A132F3" w:rsidP="00A132F3">
            <w:pPr>
              <w:spacing w:line="233" w:lineRule="exact"/>
              <w:ind w:left="31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extreme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mount</w:t>
            </w:r>
          </w:p>
        </w:tc>
      </w:tr>
      <w:tr w:rsidR="00265497" w:rsidRPr="002D1070" w14:paraId="58961563" w14:textId="77777777" w:rsidTr="00405A9F">
        <w:trPr>
          <w:trHeight w:val="350"/>
          <w:jc w:val="center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5E5E5"/>
          </w:tcPr>
          <w:p w14:paraId="2488F058" w14:textId="77777777" w:rsidR="00A132F3" w:rsidRPr="002D1070" w:rsidRDefault="00A132F3" w:rsidP="00A132F3">
            <w:pPr>
              <w:spacing w:line="249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no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control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shd w:val="clear" w:color="auto" w:fill="E5E5E5"/>
          </w:tcPr>
          <w:p w14:paraId="34792102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25F416AE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2016D998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27A66187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34F8528F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3583FB9C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  <w:tcBorders>
              <w:bottom w:val="single" w:sz="4" w:space="0" w:color="000000"/>
            </w:tcBorders>
            <w:shd w:val="clear" w:color="auto" w:fill="E5E5E5"/>
          </w:tcPr>
          <w:p w14:paraId="23586A56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E5E5E5"/>
          </w:tcPr>
          <w:p w14:paraId="11F436D8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14:paraId="60E8A886" w14:textId="77777777" w:rsidR="00A132F3" w:rsidRPr="002D1070" w:rsidRDefault="00A132F3" w:rsidP="00A132F3">
            <w:pPr>
              <w:spacing w:line="249" w:lineRule="exact"/>
              <w:ind w:left="314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of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control</w:t>
            </w:r>
          </w:p>
        </w:tc>
      </w:tr>
      <w:tr w:rsidR="00265497" w:rsidRPr="002D1070" w14:paraId="7EECB04D" w14:textId="77777777" w:rsidTr="00405A9F">
        <w:trPr>
          <w:trHeight w:val="286"/>
          <w:jc w:val="center"/>
        </w:trPr>
        <w:tc>
          <w:tcPr>
            <w:tcW w:w="7181" w:type="dxa"/>
            <w:gridSpan w:val="8"/>
            <w:tcBorders>
              <w:top w:val="single" w:sz="4" w:space="0" w:color="000000"/>
              <w:left w:val="single" w:sz="4" w:space="0" w:color="000000"/>
            </w:tcBorders>
          </w:tcPr>
          <w:p w14:paraId="10BF68B6" w14:textId="77777777" w:rsidR="00A132F3" w:rsidRPr="002D1070" w:rsidRDefault="00A132F3" w:rsidP="00A132F3">
            <w:pPr>
              <w:spacing w:line="252" w:lineRule="exact"/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ow much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3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do you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think 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treatment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can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elp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illness?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 w14:paraId="1A20B741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top w:val="single" w:sz="4" w:space="0" w:color="000000"/>
              <w:right w:val="single" w:sz="4" w:space="0" w:color="000000"/>
            </w:tcBorders>
          </w:tcPr>
          <w:p w14:paraId="742307BC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</w:tr>
      <w:tr w:rsidR="00265497" w:rsidRPr="002D1070" w14:paraId="2CD07FE0" w14:textId="77777777" w:rsidTr="00405A9F">
        <w:trPr>
          <w:trHeight w:val="283"/>
          <w:jc w:val="center"/>
        </w:trPr>
        <w:tc>
          <w:tcPr>
            <w:tcW w:w="2203" w:type="dxa"/>
            <w:tcBorders>
              <w:left w:val="single" w:sz="4" w:space="0" w:color="000000"/>
            </w:tcBorders>
          </w:tcPr>
          <w:p w14:paraId="593487A9" w14:textId="77777777" w:rsidR="00A132F3" w:rsidRPr="002D1070" w:rsidRDefault="00A132F3" w:rsidP="00A132F3">
            <w:pPr>
              <w:tabs>
                <w:tab w:val="left" w:pos="1547"/>
              </w:tabs>
              <w:spacing w:before="55" w:line="237" w:lineRule="exact"/>
              <w:ind w:left="82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0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1</w:t>
            </w:r>
          </w:p>
        </w:tc>
        <w:tc>
          <w:tcPr>
            <w:tcW w:w="508" w:type="dxa"/>
          </w:tcPr>
          <w:p w14:paraId="4F454AD1" w14:textId="77777777" w:rsidR="00A132F3" w:rsidRPr="002D1070" w:rsidRDefault="00A132F3" w:rsidP="00A132F3">
            <w:pPr>
              <w:spacing w:before="55" w:line="237" w:lineRule="exact"/>
              <w:ind w:left="88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2</w:t>
            </w:r>
          </w:p>
        </w:tc>
        <w:tc>
          <w:tcPr>
            <w:tcW w:w="725" w:type="dxa"/>
          </w:tcPr>
          <w:p w14:paraId="30540766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3</w:t>
            </w:r>
          </w:p>
        </w:tc>
        <w:tc>
          <w:tcPr>
            <w:tcW w:w="725" w:type="dxa"/>
          </w:tcPr>
          <w:p w14:paraId="22AC94DF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4</w:t>
            </w:r>
          </w:p>
        </w:tc>
        <w:tc>
          <w:tcPr>
            <w:tcW w:w="725" w:type="dxa"/>
          </w:tcPr>
          <w:p w14:paraId="51D7E70F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5</w:t>
            </w:r>
          </w:p>
        </w:tc>
        <w:tc>
          <w:tcPr>
            <w:tcW w:w="725" w:type="dxa"/>
          </w:tcPr>
          <w:p w14:paraId="62C7FF31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6</w:t>
            </w:r>
          </w:p>
        </w:tc>
        <w:tc>
          <w:tcPr>
            <w:tcW w:w="725" w:type="dxa"/>
          </w:tcPr>
          <w:p w14:paraId="2D95E55A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7</w:t>
            </w:r>
          </w:p>
        </w:tc>
        <w:tc>
          <w:tcPr>
            <w:tcW w:w="841" w:type="dxa"/>
          </w:tcPr>
          <w:p w14:paraId="6A8C6C68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8</w:t>
            </w:r>
          </w:p>
        </w:tc>
        <w:tc>
          <w:tcPr>
            <w:tcW w:w="618" w:type="dxa"/>
          </w:tcPr>
          <w:p w14:paraId="2827D342" w14:textId="77777777" w:rsidR="00A132F3" w:rsidRPr="002D1070" w:rsidRDefault="00A132F3" w:rsidP="00A132F3">
            <w:pPr>
              <w:spacing w:before="55" w:line="237" w:lineRule="exact"/>
              <w:ind w:left="19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9</w:t>
            </w:r>
          </w:p>
        </w:tc>
        <w:tc>
          <w:tcPr>
            <w:tcW w:w="1423" w:type="dxa"/>
            <w:tcBorders>
              <w:right w:val="single" w:sz="4" w:space="0" w:color="000000"/>
            </w:tcBorders>
          </w:tcPr>
          <w:p w14:paraId="1AE06006" w14:textId="77777777" w:rsidR="00A132F3" w:rsidRPr="002D1070" w:rsidRDefault="00A132F3" w:rsidP="00A132F3">
            <w:pPr>
              <w:spacing w:before="55" w:line="237" w:lineRule="exact"/>
              <w:ind w:left="299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10</w:t>
            </w:r>
          </w:p>
        </w:tc>
      </w:tr>
      <w:tr w:rsidR="00265497" w:rsidRPr="002D1070" w14:paraId="06A00C7C" w14:textId="77777777" w:rsidTr="00405A9F">
        <w:trPr>
          <w:trHeight w:val="230"/>
          <w:jc w:val="center"/>
        </w:trPr>
        <w:tc>
          <w:tcPr>
            <w:tcW w:w="7181" w:type="dxa"/>
            <w:gridSpan w:val="8"/>
            <w:tcBorders>
              <w:left w:val="single" w:sz="4" w:space="0" w:color="000000"/>
            </w:tcBorders>
          </w:tcPr>
          <w:p w14:paraId="55C688F8" w14:textId="77777777" w:rsidR="00A132F3" w:rsidRPr="002D1070" w:rsidRDefault="00A132F3" w:rsidP="00A132F3">
            <w:pPr>
              <w:spacing w:line="233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no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3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ll</w:t>
            </w:r>
          </w:p>
        </w:tc>
        <w:tc>
          <w:tcPr>
            <w:tcW w:w="618" w:type="dxa"/>
          </w:tcPr>
          <w:p w14:paraId="3C816EB5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right w:val="single" w:sz="4" w:space="0" w:color="000000"/>
            </w:tcBorders>
          </w:tcPr>
          <w:p w14:paraId="4C80DCB6" w14:textId="77777777" w:rsidR="00A132F3" w:rsidRPr="002D1070" w:rsidRDefault="00A132F3" w:rsidP="00A132F3">
            <w:pPr>
              <w:spacing w:line="233" w:lineRule="exact"/>
              <w:ind w:left="298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extremely</w:t>
            </w:r>
          </w:p>
        </w:tc>
      </w:tr>
      <w:tr w:rsidR="00265497" w:rsidRPr="002D1070" w14:paraId="0D538861" w14:textId="77777777" w:rsidTr="00405A9F">
        <w:trPr>
          <w:trHeight w:val="332"/>
          <w:jc w:val="center"/>
        </w:trPr>
        <w:tc>
          <w:tcPr>
            <w:tcW w:w="7181" w:type="dxa"/>
            <w:gridSpan w:val="8"/>
            <w:tcBorders>
              <w:left w:val="single" w:sz="4" w:space="0" w:color="000000"/>
              <w:bottom w:val="single" w:sz="4" w:space="0" w:color="000000"/>
            </w:tcBorders>
          </w:tcPr>
          <w:p w14:paraId="450BA6C5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 w14:paraId="6B09B678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bottom w:val="single" w:sz="4" w:space="0" w:color="000000"/>
              <w:right w:val="single" w:sz="4" w:space="0" w:color="000000"/>
            </w:tcBorders>
          </w:tcPr>
          <w:p w14:paraId="6EAA10CD" w14:textId="77777777" w:rsidR="00A132F3" w:rsidRPr="002D1070" w:rsidRDefault="00A132F3" w:rsidP="00A132F3">
            <w:pPr>
              <w:spacing w:line="249" w:lineRule="exact"/>
              <w:ind w:left="300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helpful</w:t>
            </w:r>
          </w:p>
        </w:tc>
      </w:tr>
      <w:tr w:rsidR="00265497" w:rsidRPr="002D1070" w14:paraId="2A6D71AA" w14:textId="77777777" w:rsidTr="00405A9F">
        <w:trPr>
          <w:trHeight w:val="286"/>
          <w:jc w:val="center"/>
        </w:trPr>
        <w:tc>
          <w:tcPr>
            <w:tcW w:w="7181" w:type="dxa"/>
            <w:gridSpan w:val="8"/>
            <w:tcBorders>
              <w:top w:val="single" w:sz="4" w:space="0" w:color="000000"/>
              <w:left w:val="single" w:sz="4" w:space="0" w:color="000000"/>
            </w:tcBorders>
            <w:shd w:val="clear" w:color="auto" w:fill="E5E5E5"/>
          </w:tcPr>
          <w:p w14:paraId="58A3A71C" w14:textId="77777777" w:rsidR="00A132F3" w:rsidRPr="002D1070" w:rsidRDefault="00A132F3" w:rsidP="00A132F3">
            <w:pPr>
              <w:spacing w:line="252" w:lineRule="exact"/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ow much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3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do you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experience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symptoms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from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illness?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E5E5E5"/>
          </w:tcPr>
          <w:p w14:paraId="194ECE04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5E5E5"/>
          </w:tcPr>
          <w:p w14:paraId="7F42380E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</w:tr>
      <w:tr w:rsidR="00265497" w:rsidRPr="002D1070" w14:paraId="7EB437D5" w14:textId="77777777" w:rsidTr="00405A9F">
        <w:trPr>
          <w:trHeight w:val="284"/>
          <w:jc w:val="center"/>
        </w:trPr>
        <w:tc>
          <w:tcPr>
            <w:tcW w:w="2203" w:type="dxa"/>
            <w:tcBorders>
              <w:left w:val="single" w:sz="4" w:space="0" w:color="000000"/>
            </w:tcBorders>
            <w:shd w:val="clear" w:color="auto" w:fill="E5E5E5"/>
          </w:tcPr>
          <w:p w14:paraId="43AE54E8" w14:textId="77777777" w:rsidR="00A132F3" w:rsidRPr="002D1070" w:rsidRDefault="00A132F3" w:rsidP="00A132F3">
            <w:pPr>
              <w:tabs>
                <w:tab w:val="left" w:pos="1547"/>
              </w:tabs>
              <w:spacing w:before="55" w:line="237" w:lineRule="exact"/>
              <w:ind w:left="82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0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1</w:t>
            </w:r>
          </w:p>
        </w:tc>
        <w:tc>
          <w:tcPr>
            <w:tcW w:w="508" w:type="dxa"/>
            <w:shd w:val="clear" w:color="auto" w:fill="E5E5E5"/>
          </w:tcPr>
          <w:p w14:paraId="11FC336F" w14:textId="77777777" w:rsidR="00A132F3" w:rsidRPr="002D1070" w:rsidRDefault="00A132F3" w:rsidP="00A132F3">
            <w:pPr>
              <w:spacing w:before="55" w:line="237" w:lineRule="exact"/>
              <w:ind w:left="88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2</w:t>
            </w:r>
          </w:p>
        </w:tc>
        <w:tc>
          <w:tcPr>
            <w:tcW w:w="725" w:type="dxa"/>
            <w:shd w:val="clear" w:color="auto" w:fill="E5E5E5"/>
          </w:tcPr>
          <w:p w14:paraId="134DD310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3</w:t>
            </w:r>
          </w:p>
        </w:tc>
        <w:tc>
          <w:tcPr>
            <w:tcW w:w="725" w:type="dxa"/>
            <w:shd w:val="clear" w:color="auto" w:fill="E5E5E5"/>
          </w:tcPr>
          <w:p w14:paraId="2BA6C6F5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4</w:t>
            </w:r>
          </w:p>
        </w:tc>
        <w:tc>
          <w:tcPr>
            <w:tcW w:w="725" w:type="dxa"/>
            <w:shd w:val="clear" w:color="auto" w:fill="E5E5E5"/>
          </w:tcPr>
          <w:p w14:paraId="382B7D0C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5</w:t>
            </w:r>
          </w:p>
        </w:tc>
        <w:tc>
          <w:tcPr>
            <w:tcW w:w="725" w:type="dxa"/>
            <w:shd w:val="clear" w:color="auto" w:fill="E5E5E5"/>
          </w:tcPr>
          <w:p w14:paraId="7768F93E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6</w:t>
            </w:r>
          </w:p>
        </w:tc>
        <w:tc>
          <w:tcPr>
            <w:tcW w:w="725" w:type="dxa"/>
            <w:shd w:val="clear" w:color="auto" w:fill="E5E5E5"/>
          </w:tcPr>
          <w:p w14:paraId="112EAF18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7</w:t>
            </w:r>
          </w:p>
        </w:tc>
        <w:tc>
          <w:tcPr>
            <w:tcW w:w="841" w:type="dxa"/>
            <w:shd w:val="clear" w:color="auto" w:fill="E5E5E5"/>
          </w:tcPr>
          <w:p w14:paraId="46FFF107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8</w:t>
            </w:r>
          </w:p>
        </w:tc>
        <w:tc>
          <w:tcPr>
            <w:tcW w:w="618" w:type="dxa"/>
            <w:shd w:val="clear" w:color="auto" w:fill="E5E5E5"/>
          </w:tcPr>
          <w:p w14:paraId="63CE740E" w14:textId="77777777" w:rsidR="00A132F3" w:rsidRPr="002D1070" w:rsidRDefault="00A132F3" w:rsidP="00A132F3">
            <w:pPr>
              <w:spacing w:before="55" w:line="237" w:lineRule="exact"/>
              <w:ind w:left="19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9</w:t>
            </w:r>
          </w:p>
        </w:tc>
        <w:tc>
          <w:tcPr>
            <w:tcW w:w="1423" w:type="dxa"/>
            <w:tcBorders>
              <w:right w:val="single" w:sz="4" w:space="0" w:color="000000"/>
            </w:tcBorders>
            <w:shd w:val="clear" w:color="auto" w:fill="E5E5E5"/>
          </w:tcPr>
          <w:p w14:paraId="0247271D" w14:textId="77777777" w:rsidR="00A132F3" w:rsidRPr="002D1070" w:rsidRDefault="00A132F3" w:rsidP="00A132F3">
            <w:pPr>
              <w:spacing w:before="55" w:line="237" w:lineRule="exact"/>
              <w:ind w:left="299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10</w:t>
            </w:r>
          </w:p>
        </w:tc>
      </w:tr>
      <w:tr w:rsidR="00265497" w:rsidRPr="002D1070" w14:paraId="5C5D4439" w14:textId="77777777" w:rsidTr="00405A9F">
        <w:trPr>
          <w:trHeight w:val="230"/>
          <w:jc w:val="center"/>
        </w:trPr>
        <w:tc>
          <w:tcPr>
            <w:tcW w:w="2203" w:type="dxa"/>
            <w:tcBorders>
              <w:left w:val="single" w:sz="4" w:space="0" w:color="000000"/>
            </w:tcBorders>
            <w:shd w:val="clear" w:color="auto" w:fill="E5E5E5"/>
          </w:tcPr>
          <w:p w14:paraId="62CEDE57" w14:textId="77777777" w:rsidR="00A132F3" w:rsidRPr="002D1070" w:rsidRDefault="00A132F3" w:rsidP="00A132F3">
            <w:pPr>
              <w:spacing w:line="233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no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symptoms</w:t>
            </w:r>
          </w:p>
        </w:tc>
        <w:tc>
          <w:tcPr>
            <w:tcW w:w="508" w:type="dxa"/>
            <w:shd w:val="clear" w:color="auto" w:fill="E5E5E5"/>
          </w:tcPr>
          <w:p w14:paraId="35349908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3DDF9130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44D1AAA4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3A8C2501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2D745F85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64814815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  <w:shd w:val="clear" w:color="auto" w:fill="E5E5E5"/>
          </w:tcPr>
          <w:p w14:paraId="4EB73481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shd w:val="clear" w:color="auto" w:fill="E5E5E5"/>
          </w:tcPr>
          <w:p w14:paraId="656621C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right w:val="single" w:sz="4" w:space="0" w:color="000000"/>
            </w:tcBorders>
            <w:shd w:val="clear" w:color="auto" w:fill="E5E5E5"/>
          </w:tcPr>
          <w:p w14:paraId="1A2A1B12" w14:textId="77777777" w:rsidR="00A132F3" w:rsidRPr="002D1070" w:rsidRDefault="00A132F3" w:rsidP="00A132F3">
            <w:pPr>
              <w:spacing w:line="233" w:lineRule="exact"/>
              <w:ind w:left="300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many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3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severe</w:t>
            </w:r>
          </w:p>
        </w:tc>
      </w:tr>
      <w:tr w:rsidR="00265497" w:rsidRPr="002D1070" w14:paraId="607FDDB9" w14:textId="77777777" w:rsidTr="00405A9F">
        <w:trPr>
          <w:trHeight w:val="332"/>
          <w:jc w:val="center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5E5E5"/>
          </w:tcPr>
          <w:p w14:paraId="010F31E0" w14:textId="77777777" w:rsidR="00A132F3" w:rsidRPr="002D1070" w:rsidRDefault="00A132F3" w:rsidP="00A132F3">
            <w:pPr>
              <w:spacing w:line="249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ll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shd w:val="clear" w:color="auto" w:fill="E5E5E5"/>
          </w:tcPr>
          <w:p w14:paraId="3EF918D2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7539FDD7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4CCC0655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4A1BD401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28A0FE2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43423B0A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  <w:tcBorders>
              <w:bottom w:val="single" w:sz="4" w:space="0" w:color="000000"/>
            </w:tcBorders>
            <w:shd w:val="clear" w:color="auto" w:fill="E5E5E5"/>
          </w:tcPr>
          <w:p w14:paraId="5EDFBC8F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E5E5E5"/>
          </w:tcPr>
          <w:p w14:paraId="48519031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14:paraId="7C158442" w14:textId="77777777" w:rsidR="00A132F3" w:rsidRPr="002D1070" w:rsidRDefault="00A132F3" w:rsidP="00A132F3">
            <w:pPr>
              <w:spacing w:line="249" w:lineRule="exact"/>
              <w:ind w:left="300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symptoms</w:t>
            </w:r>
          </w:p>
        </w:tc>
      </w:tr>
      <w:tr w:rsidR="00265497" w:rsidRPr="002D1070" w14:paraId="3338DFC3" w14:textId="77777777" w:rsidTr="00405A9F">
        <w:trPr>
          <w:trHeight w:val="286"/>
          <w:jc w:val="center"/>
        </w:trPr>
        <w:tc>
          <w:tcPr>
            <w:tcW w:w="7181" w:type="dxa"/>
            <w:gridSpan w:val="8"/>
            <w:tcBorders>
              <w:top w:val="single" w:sz="4" w:space="0" w:color="000000"/>
              <w:left w:val="single" w:sz="4" w:space="0" w:color="000000"/>
            </w:tcBorders>
          </w:tcPr>
          <w:p w14:paraId="2469E4E4" w14:textId="77777777" w:rsidR="00A132F3" w:rsidRPr="002D1070" w:rsidRDefault="00A132F3" w:rsidP="00A132F3">
            <w:pPr>
              <w:spacing w:line="252" w:lineRule="exact"/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ow concerned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are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you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about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illness?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 w14:paraId="0D7EBAC6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top w:val="single" w:sz="4" w:space="0" w:color="000000"/>
              <w:right w:val="single" w:sz="4" w:space="0" w:color="000000"/>
            </w:tcBorders>
          </w:tcPr>
          <w:p w14:paraId="51CFFD65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</w:tr>
      <w:tr w:rsidR="00265497" w:rsidRPr="002D1070" w14:paraId="0A8860D6" w14:textId="77777777" w:rsidTr="00405A9F">
        <w:trPr>
          <w:trHeight w:val="284"/>
          <w:jc w:val="center"/>
        </w:trPr>
        <w:tc>
          <w:tcPr>
            <w:tcW w:w="2203" w:type="dxa"/>
            <w:tcBorders>
              <w:left w:val="single" w:sz="4" w:space="0" w:color="000000"/>
            </w:tcBorders>
          </w:tcPr>
          <w:p w14:paraId="27ED0E0A" w14:textId="77777777" w:rsidR="00A132F3" w:rsidRPr="002D1070" w:rsidRDefault="00A132F3" w:rsidP="00A132F3">
            <w:pPr>
              <w:tabs>
                <w:tab w:val="left" w:pos="1547"/>
              </w:tabs>
              <w:spacing w:before="55" w:line="237" w:lineRule="exact"/>
              <w:ind w:left="82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0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1</w:t>
            </w:r>
          </w:p>
        </w:tc>
        <w:tc>
          <w:tcPr>
            <w:tcW w:w="508" w:type="dxa"/>
          </w:tcPr>
          <w:p w14:paraId="4C405313" w14:textId="77777777" w:rsidR="00A132F3" w:rsidRPr="002D1070" w:rsidRDefault="00A132F3" w:rsidP="00A132F3">
            <w:pPr>
              <w:spacing w:before="55" w:line="237" w:lineRule="exact"/>
              <w:ind w:left="88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2</w:t>
            </w:r>
          </w:p>
        </w:tc>
        <w:tc>
          <w:tcPr>
            <w:tcW w:w="725" w:type="dxa"/>
          </w:tcPr>
          <w:p w14:paraId="5ABFD7A4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3</w:t>
            </w:r>
          </w:p>
        </w:tc>
        <w:tc>
          <w:tcPr>
            <w:tcW w:w="725" w:type="dxa"/>
          </w:tcPr>
          <w:p w14:paraId="0CC0A352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4</w:t>
            </w:r>
          </w:p>
        </w:tc>
        <w:tc>
          <w:tcPr>
            <w:tcW w:w="725" w:type="dxa"/>
          </w:tcPr>
          <w:p w14:paraId="5546341D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5</w:t>
            </w:r>
          </w:p>
        </w:tc>
        <w:tc>
          <w:tcPr>
            <w:tcW w:w="725" w:type="dxa"/>
          </w:tcPr>
          <w:p w14:paraId="014A26A3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6</w:t>
            </w:r>
          </w:p>
        </w:tc>
        <w:tc>
          <w:tcPr>
            <w:tcW w:w="725" w:type="dxa"/>
          </w:tcPr>
          <w:p w14:paraId="14B8F67C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7</w:t>
            </w:r>
          </w:p>
        </w:tc>
        <w:tc>
          <w:tcPr>
            <w:tcW w:w="841" w:type="dxa"/>
          </w:tcPr>
          <w:p w14:paraId="16D4C087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8</w:t>
            </w:r>
          </w:p>
        </w:tc>
        <w:tc>
          <w:tcPr>
            <w:tcW w:w="618" w:type="dxa"/>
          </w:tcPr>
          <w:p w14:paraId="7AEAB2F9" w14:textId="77777777" w:rsidR="00A132F3" w:rsidRPr="002D1070" w:rsidRDefault="00A132F3" w:rsidP="00A132F3">
            <w:pPr>
              <w:spacing w:before="55" w:line="237" w:lineRule="exact"/>
              <w:ind w:left="19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9</w:t>
            </w:r>
          </w:p>
        </w:tc>
        <w:tc>
          <w:tcPr>
            <w:tcW w:w="1423" w:type="dxa"/>
            <w:tcBorders>
              <w:right w:val="single" w:sz="4" w:space="0" w:color="000000"/>
            </w:tcBorders>
          </w:tcPr>
          <w:p w14:paraId="18E0FE4C" w14:textId="77777777" w:rsidR="00A132F3" w:rsidRPr="002D1070" w:rsidRDefault="00A132F3" w:rsidP="00A132F3">
            <w:pPr>
              <w:spacing w:before="55" w:line="237" w:lineRule="exact"/>
              <w:ind w:left="299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10</w:t>
            </w:r>
          </w:p>
        </w:tc>
      </w:tr>
      <w:tr w:rsidR="00265497" w:rsidRPr="002D1070" w14:paraId="2B8165A5" w14:textId="77777777" w:rsidTr="00405A9F">
        <w:trPr>
          <w:trHeight w:val="230"/>
          <w:jc w:val="center"/>
        </w:trPr>
        <w:tc>
          <w:tcPr>
            <w:tcW w:w="2203" w:type="dxa"/>
            <w:tcBorders>
              <w:left w:val="single" w:sz="4" w:space="0" w:color="000000"/>
            </w:tcBorders>
          </w:tcPr>
          <w:p w14:paraId="2CF7A033" w14:textId="77777777" w:rsidR="00A132F3" w:rsidRPr="002D1070" w:rsidRDefault="00A132F3" w:rsidP="00A132F3">
            <w:pPr>
              <w:spacing w:line="233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no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3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ll</w:t>
            </w:r>
          </w:p>
        </w:tc>
        <w:tc>
          <w:tcPr>
            <w:tcW w:w="508" w:type="dxa"/>
          </w:tcPr>
          <w:p w14:paraId="32C98FAE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</w:tcPr>
          <w:p w14:paraId="7999E72A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</w:tcPr>
          <w:p w14:paraId="2046381C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</w:tcPr>
          <w:p w14:paraId="40E35BC5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</w:tcPr>
          <w:p w14:paraId="6D4466FC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</w:tcPr>
          <w:p w14:paraId="742FCA41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</w:tcPr>
          <w:p w14:paraId="686F116D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</w:tcPr>
          <w:p w14:paraId="07FC7F82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right w:val="single" w:sz="4" w:space="0" w:color="000000"/>
            </w:tcBorders>
          </w:tcPr>
          <w:p w14:paraId="7CB449D5" w14:textId="77777777" w:rsidR="00A132F3" w:rsidRPr="002D1070" w:rsidRDefault="00A132F3" w:rsidP="00A132F3">
            <w:pPr>
              <w:spacing w:line="233" w:lineRule="exact"/>
              <w:ind w:left="298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extremely</w:t>
            </w:r>
          </w:p>
        </w:tc>
      </w:tr>
      <w:tr w:rsidR="00265497" w:rsidRPr="002D1070" w14:paraId="23F25093" w14:textId="77777777" w:rsidTr="00405A9F">
        <w:trPr>
          <w:trHeight w:val="332"/>
          <w:jc w:val="center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</w:tcPr>
          <w:p w14:paraId="1E2528C2" w14:textId="77777777" w:rsidR="00A132F3" w:rsidRPr="002D1070" w:rsidRDefault="00A132F3" w:rsidP="00A132F3">
            <w:pPr>
              <w:spacing w:line="249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concerned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 w14:paraId="12996EB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233882CD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49FEA7AC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497349F9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66E9C326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 w14:paraId="30F0860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 w14:paraId="1651E89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 w14:paraId="5F540DD1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bottom w:val="single" w:sz="4" w:space="0" w:color="000000"/>
              <w:right w:val="single" w:sz="4" w:space="0" w:color="000000"/>
            </w:tcBorders>
          </w:tcPr>
          <w:p w14:paraId="36A2F088" w14:textId="77777777" w:rsidR="00A132F3" w:rsidRPr="002D1070" w:rsidRDefault="00A132F3" w:rsidP="00A132F3">
            <w:pPr>
              <w:spacing w:line="249" w:lineRule="exact"/>
              <w:ind w:left="31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concerned</w:t>
            </w:r>
          </w:p>
        </w:tc>
      </w:tr>
      <w:tr w:rsidR="00265497" w:rsidRPr="002D1070" w14:paraId="3A18B6C5" w14:textId="77777777" w:rsidTr="00405A9F">
        <w:trPr>
          <w:trHeight w:val="286"/>
          <w:jc w:val="center"/>
        </w:trPr>
        <w:tc>
          <w:tcPr>
            <w:tcW w:w="7181" w:type="dxa"/>
            <w:gridSpan w:val="8"/>
            <w:tcBorders>
              <w:top w:val="single" w:sz="4" w:space="0" w:color="000000"/>
              <w:left w:val="single" w:sz="4" w:space="0" w:color="000000"/>
            </w:tcBorders>
            <w:shd w:val="clear" w:color="auto" w:fill="E5E5E5"/>
          </w:tcPr>
          <w:p w14:paraId="2209CF9A" w14:textId="77777777" w:rsidR="00A132F3" w:rsidRPr="002D1070" w:rsidRDefault="00A132F3" w:rsidP="00A132F3">
            <w:pPr>
              <w:spacing w:line="252" w:lineRule="exact"/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ow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well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do you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feel you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understand 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illness?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E5E5E5"/>
          </w:tcPr>
          <w:p w14:paraId="6D6E034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5E5E5"/>
          </w:tcPr>
          <w:p w14:paraId="308003A6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</w:tr>
      <w:tr w:rsidR="00265497" w:rsidRPr="002D1070" w14:paraId="23AB6D2D" w14:textId="77777777" w:rsidTr="00405A9F">
        <w:trPr>
          <w:trHeight w:val="284"/>
          <w:jc w:val="center"/>
        </w:trPr>
        <w:tc>
          <w:tcPr>
            <w:tcW w:w="2203" w:type="dxa"/>
            <w:tcBorders>
              <w:left w:val="single" w:sz="4" w:space="0" w:color="000000"/>
            </w:tcBorders>
            <w:shd w:val="clear" w:color="auto" w:fill="E5E5E5"/>
          </w:tcPr>
          <w:p w14:paraId="612877A2" w14:textId="77777777" w:rsidR="00A132F3" w:rsidRPr="002D1070" w:rsidRDefault="00A132F3" w:rsidP="00A132F3">
            <w:pPr>
              <w:tabs>
                <w:tab w:val="left" w:pos="1547"/>
              </w:tabs>
              <w:spacing w:before="55" w:line="237" w:lineRule="exact"/>
              <w:ind w:left="82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0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1</w:t>
            </w:r>
          </w:p>
        </w:tc>
        <w:tc>
          <w:tcPr>
            <w:tcW w:w="508" w:type="dxa"/>
            <w:shd w:val="clear" w:color="auto" w:fill="E5E5E5"/>
          </w:tcPr>
          <w:p w14:paraId="68827A69" w14:textId="77777777" w:rsidR="00A132F3" w:rsidRPr="002D1070" w:rsidRDefault="00A132F3" w:rsidP="00A132F3">
            <w:pPr>
              <w:spacing w:before="55" w:line="237" w:lineRule="exact"/>
              <w:ind w:left="88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2</w:t>
            </w:r>
          </w:p>
        </w:tc>
        <w:tc>
          <w:tcPr>
            <w:tcW w:w="725" w:type="dxa"/>
            <w:shd w:val="clear" w:color="auto" w:fill="E5E5E5"/>
          </w:tcPr>
          <w:p w14:paraId="709EF1F2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3</w:t>
            </w:r>
          </w:p>
        </w:tc>
        <w:tc>
          <w:tcPr>
            <w:tcW w:w="725" w:type="dxa"/>
            <w:shd w:val="clear" w:color="auto" w:fill="E5E5E5"/>
          </w:tcPr>
          <w:p w14:paraId="1CB4CF05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4</w:t>
            </w:r>
          </w:p>
        </w:tc>
        <w:tc>
          <w:tcPr>
            <w:tcW w:w="725" w:type="dxa"/>
            <w:shd w:val="clear" w:color="auto" w:fill="E5E5E5"/>
          </w:tcPr>
          <w:p w14:paraId="5F76C144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5</w:t>
            </w:r>
          </w:p>
        </w:tc>
        <w:tc>
          <w:tcPr>
            <w:tcW w:w="725" w:type="dxa"/>
            <w:shd w:val="clear" w:color="auto" w:fill="E5E5E5"/>
          </w:tcPr>
          <w:p w14:paraId="69E12E5C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6</w:t>
            </w:r>
          </w:p>
        </w:tc>
        <w:tc>
          <w:tcPr>
            <w:tcW w:w="725" w:type="dxa"/>
            <w:shd w:val="clear" w:color="auto" w:fill="E5E5E5"/>
          </w:tcPr>
          <w:p w14:paraId="7EBC6565" w14:textId="77777777" w:rsidR="00A132F3" w:rsidRPr="002D1070" w:rsidRDefault="00A132F3" w:rsidP="00A132F3">
            <w:pPr>
              <w:spacing w:before="55" w:line="237" w:lineRule="exact"/>
              <w:ind w:left="9"/>
              <w:jc w:val="center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7</w:t>
            </w:r>
          </w:p>
        </w:tc>
        <w:tc>
          <w:tcPr>
            <w:tcW w:w="841" w:type="dxa"/>
            <w:shd w:val="clear" w:color="auto" w:fill="E5E5E5"/>
          </w:tcPr>
          <w:p w14:paraId="1C8ADC10" w14:textId="77777777" w:rsidR="00A132F3" w:rsidRPr="002D1070" w:rsidRDefault="00A132F3" w:rsidP="00A132F3">
            <w:pPr>
              <w:spacing w:before="55" w:line="237" w:lineRule="exact"/>
              <w:ind w:left="303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8</w:t>
            </w:r>
          </w:p>
        </w:tc>
        <w:tc>
          <w:tcPr>
            <w:tcW w:w="618" w:type="dxa"/>
            <w:shd w:val="clear" w:color="auto" w:fill="E5E5E5"/>
          </w:tcPr>
          <w:p w14:paraId="16291BC5" w14:textId="77777777" w:rsidR="00A132F3" w:rsidRPr="002D1070" w:rsidRDefault="00A132F3" w:rsidP="00A132F3">
            <w:pPr>
              <w:spacing w:before="55" w:line="237" w:lineRule="exact"/>
              <w:ind w:left="19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w w:val="99"/>
                <w:sz w:val="21"/>
                <w:szCs w:val="21"/>
                <w:bdr w:val="none" w:sz="0" w:space="0" w:color="auto"/>
              </w:rPr>
              <w:t>9</w:t>
            </w:r>
          </w:p>
        </w:tc>
        <w:tc>
          <w:tcPr>
            <w:tcW w:w="1423" w:type="dxa"/>
            <w:tcBorders>
              <w:right w:val="single" w:sz="4" w:space="0" w:color="000000"/>
            </w:tcBorders>
            <w:shd w:val="clear" w:color="auto" w:fill="E5E5E5"/>
          </w:tcPr>
          <w:p w14:paraId="421B12C2" w14:textId="77777777" w:rsidR="00A132F3" w:rsidRPr="002D1070" w:rsidRDefault="00A132F3" w:rsidP="00A132F3">
            <w:pPr>
              <w:spacing w:before="55" w:line="237" w:lineRule="exact"/>
              <w:ind w:left="299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10</w:t>
            </w:r>
          </w:p>
        </w:tc>
      </w:tr>
      <w:tr w:rsidR="00265497" w:rsidRPr="002D1070" w14:paraId="77E4CB07" w14:textId="77777777" w:rsidTr="00405A9F">
        <w:trPr>
          <w:trHeight w:val="230"/>
          <w:jc w:val="center"/>
        </w:trPr>
        <w:tc>
          <w:tcPr>
            <w:tcW w:w="2203" w:type="dxa"/>
            <w:tcBorders>
              <w:left w:val="single" w:sz="4" w:space="0" w:color="000000"/>
            </w:tcBorders>
            <w:shd w:val="clear" w:color="auto" w:fill="E5E5E5"/>
          </w:tcPr>
          <w:p w14:paraId="028822E1" w14:textId="77777777" w:rsidR="00A132F3" w:rsidRPr="002D1070" w:rsidRDefault="00A132F3" w:rsidP="00A132F3">
            <w:pPr>
              <w:spacing w:line="233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don'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understand</w:t>
            </w:r>
          </w:p>
        </w:tc>
        <w:tc>
          <w:tcPr>
            <w:tcW w:w="508" w:type="dxa"/>
            <w:shd w:val="clear" w:color="auto" w:fill="E5E5E5"/>
          </w:tcPr>
          <w:p w14:paraId="3BAEC8D0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3B5A9A7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1DE3F1D1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4CC08FB4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1255CFC0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shd w:val="clear" w:color="auto" w:fill="E5E5E5"/>
          </w:tcPr>
          <w:p w14:paraId="010FA6AF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  <w:shd w:val="clear" w:color="auto" w:fill="E5E5E5"/>
          </w:tcPr>
          <w:p w14:paraId="507A4850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shd w:val="clear" w:color="auto" w:fill="E5E5E5"/>
          </w:tcPr>
          <w:p w14:paraId="7E34FC80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right w:val="single" w:sz="4" w:space="0" w:color="000000"/>
            </w:tcBorders>
            <w:shd w:val="clear" w:color="auto" w:fill="E5E5E5"/>
          </w:tcPr>
          <w:p w14:paraId="51C7C531" w14:textId="77777777" w:rsidR="00A132F3" w:rsidRPr="002D1070" w:rsidRDefault="00A132F3" w:rsidP="00A132F3">
            <w:pPr>
              <w:spacing w:line="233" w:lineRule="exact"/>
              <w:ind w:left="300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understand</w:t>
            </w:r>
          </w:p>
        </w:tc>
      </w:tr>
      <w:tr w:rsidR="00265497" w:rsidRPr="002D1070" w14:paraId="16E334E7" w14:textId="77777777" w:rsidTr="00405A9F">
        <w:trPr>
          <w:trHeight w:val="349"/>
          <w:jc w:val="center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5E5E5"/>
          </w:tcPr>
          <w:p w14:paraId="1F4DD0C5" w14:textId="77777777" w:rsidR="00A132F3" w:rsidRPr="002D1070" w:rsidRDefault="00A132F3" w:rsidP="00A132F3">
            <w:pPr>
              <w:spacing w:line="249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ll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shd w:val="clear" w:color="auto" w:fill="E5E5E5"/>
          </w:tcPr>
          <w:p w14:paraId="074EC78C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7449FF40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55D23FB2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7DE27CD5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74DBEA2B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E5E5E5"/>
          </w:tcPr>
          <w:p w14:paraId="33B357F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841" w:type="dxa"/>
            <w:tcBorders>
              <w:bottom w:val="single" w:sz="4" w:space="0" w:color="000000"/>
            </w:tcBorders>
            <w:shd w:val="clear" w:color="auto" w:fill="E5E5E5"/>
          </w:tcPr>
          <w:p w14:paraId="0241E783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E5E5E5"/>
          </w:tcPr>
          <w:p w14:paraId="355B4516" w14:textId="77777777" w:rsidR="00A132F3" w:rsidRPr="002D1070" w:rsidRDefault="00A132F3" w:rsidP="00A132F3">
            <w:pPr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</w:p>
        </w:tc>
        <w:tc>
          <w:tcPr>
            <w:tcW w:w="14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14:paraId="09763530" w14:textId="77777777" w:rsidR="00A132F3" w:rsidRPr="002D1070" w:rsidRDefault="00A132F3" w:rsidP="00A132F3">
            <w:pPr>
              <w:spacing w:line="249" w:lineRule="exact"/>
              <w:ind w:left="300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very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3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clearly</w:t>
            </w:r>
          </w:p>
        </w:tc>
      </w:tr>
      <w:tr w:rsidR="00265497" w:rsidRPr="002D1070" w14:paraId="4997FAFD" w14:textId="77777777" w:rsidTr="00405A9F">
        <w:trPr>
          <w:trHeight w:val="1497"/>
          <w:jc w:val="center"/>
        </w:trPr>
        <w:tc>
          <w:tcPr>
            <w:tcW w:w="922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139D1" w14:textId="77777777" w:rsidR="00A132F3" w:rsidRPr="002D1070" w:rsidRDefault="00A132F3" w:rsidP="00A132F3">
            <w:pPr>
              <w:ind w:left="467" w:right="108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How much does your illness affect you emotionally? (</w:t>
            </w:r>
            <w:proofErr w:type="gramStart"/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e.g.</w:t>
            </w:r>
            <w:proofErr w:type="gramEnd"/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 xml:space="preserve"> does it make you angry, scared,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59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upset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or depressed?</w:t>
            </w:r>
          </w:p>
          <w:p w14:paraId="03C3CDBD" w14:textId="77777777" w:rsidR="00A132F3" w:rsidRPr="002D1070" w:rsidRDefault="00A132F3" w:rsidP="00A132F3">
            <w:pPr>
              <w:tabs>
                <w:tab w:val="left" w:pos="1547"/>
                <w:tab w:val="left" w:pos="2267"/>
                <w:tab w:val="left" w:pos="2987"/>
                <w:tab w:val="left" w:pos="3707"/>
                <w:tab w:val="left" w:pos="4427"/>
                <w:tab w:val="left" w:pos="5147"/>
                <w:tab w:val="left" w:pos="5867"/>
                <w:tab w:val="left" w:pos="6587"/>
                <w:tab w:val="left" w:pos="7307"/>
                <w:tab w:val="left" w:pos="8027"/>
              </w:tabs>
              <w:spacing w:before="118" w:line="252" w:lineRule="exact"/>
              <w:ind w:left="82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0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1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2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3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4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5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6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7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8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9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10</w:t>
            </w:r>
          </w:p>
          <w:p w14:paraId="09B871BA" w14:textId="77777777" w:rsidR="00A132F3" w:rsidRPr="002D1070" w:rsidRDefault="00A132F3" w:rsidP="00A132F3">
            <w:pPr>
              <w:tabs>
                <w:tab w:val="left" w:pos="8026"/>
              </w:tabs>
              <w:spacing w:line="252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no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t</w:t>
            </w:r>
            <w:r w:rsidRPr="002D1070">
              <w:rPr>
                <w:rFonts w:ascii="Times New Roman" w:eastAsia="Arial" w:hAnsi="Times New Roman"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ll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extremely</w:t>
            </w:r>
          </w:p>
          <w:p w14:paraId="03EFAA8A" w14:textId="77777777" w:rsidR="00A132F3" w:rsidRPr="002D1070" w:rsidRDefault="00A132F3" w:rsidP="00A132F3">
            <w:pPr>
              <w:tabs>
                <w:tab w:val="left" w:pos="8028"/>
              </w:tabs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affected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affected</w:t>
            </w:r>
          </w:p>
          <w:p w14:paraId="1C6E2BEE" w14:textId="77777777" w:rsidR="00A132F3" w:rsidRPr="002D1070" w:rsidRDefault="00A132F3" w:rsidP="00A132F3">
            <w:pPr>
              <w:tabs>
                <w:tab w:val="left" w:pos="8027"/>
              </w:tabs>
              <w:spacing w:line="235" w:lineRule="exact"/>
              <w:ind w:left="467"/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>emotionally</w:t>
            </w:r>
            <w:r w:rsidRPr="002D1070">
              <w:rPr>
                <w:rFonts w:ascii="Times New Roman" w:eastAsia="Arial" w:hAnsi="Times New Roman"/>
                <w:color w:val="000000" w:themeColor="text1"/>
                <w:sz w:val="21"/>
                <w:szCs w:val="21"/>
                <w:bdr w:val="none" w:sz="0" w:space="0" w:color="auto"/>
              </w:rPr>
              <w:tab/>
              <w:t>emotionally</w:t>
            </w:r>
          </w:p>
        </w:tc>
      </w:tr>
      <w:tr w:rsidR="00265497" w:rsidRPr="002D1070" w14:paraId="01C237AC" w14:textId="77777777" w:rsidTr="00405A9F">
        <w:trPr>
          <w:trHeight w:val="1946"/>
          <w:jc w:val="center"/>
        </w:trPr>
        <w:tc>
          <w:tcPr>
            <w:tcW w:w="922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</w:tcPr>
          <w:p w14:paraId="66849838" w14:textId="77777777" w:rsidR="00A132F3" w:rsidRPr="002D1070" w:rsidRDefault="00A132F3" w:rsidP="00A132F3">
            <w:pPr>
              <w:ind w:left="467" w:right="506"/>
              <w:rPr>
                <w:rFonts w:ascii="Times New Roman" w:eastAsia="Arial" w:hAnsi="Times New Roman"/>
                <w:b/>
                <w:i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Please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list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in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rank-orde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the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three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most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important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factors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that you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believe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2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 xml:space="preserve">caused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u w:val="single"/>
                <w:bdr w:val="none" w:sz="0" w:space="0" w:color="auto"/>
              </w:rPr>
              <w:t>your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58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u w:val="single"/>
                <w:bdr w:val="none" w:sz="0" w:space="0" w:color="auto"/>
              </w:rPr>
              <w:t>illness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>.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i/>
                <w:color w:val="000000" w:themeColor="text1"/>
                <w:sz w:val="21"/>
                <w:szCs w:val="21"/>
                <w:bdr w:val="none" w:sz="0" w:space="0" w:color="auto"/>
              </w:rPr>
              <w:t>The</w:t>
            </w:r>
            <w:r w:rsidRPr="002D1070">
              <w:rPr>
                <w:rFonts w:ascii="Times New Roman" w:eastAsia="Arial" w:hAnsi="Times New Roman"/>
                <w:b/>
                <w:i/>
                <w:color w:val="000000" w:themeColor="text1"/>
                <w:spacing w:val="-1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i/>
                <w:color w:val="000000" w:themeColor="text1"/>
                <w:sz w:val="21"/>
                <w:szCs w:val="21"/>
                <w:bdr w:val="none" w:sz="0" w:space="0" w:color="auto"/>
              </w:rPr>
              <w:t xml:space="preserve">most important causes for </w:t>
            </w:r>
            <w:proofErr w:type="gramStart"/>
            <w:r w:rsidRPr="002D1070">
              <w:rPr>
                <w:rFonts w:ascii="Times New Roman" w:eastAsia="Arial" w:hAnsi="Times New Roman"/>
                <w:b/>
                <w:i/>
                <w:color w:val="000000" w:themeColor="text1"/>
                <w:sz w:val="21"/>
                <w:szCs w:val="21"/>
                <w:bdr w:val="none" w:sz="0" w:space="0" w:color="auto"/>
              </w:rPr>
              <w:t>me:-</w:t>
            </w:r>
            <w:proofErr w:type="gramEnd"/>
          </w:p>
          <w:p w14:paraId="67D08703" w14:textId="77777777" w:rsidR="00A132F3" w:rsidRPr="002D1070" w:rsidRDefault="00A132F3" w:rsidP="00A132F3">
            <w:pPr>
              <w:tabs>
                <w:tab w:val="left" w:pos="4988"/>
              </w:tabs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 xml:space="preserve">1. 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7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w w:val="99"/>
                <w:sz w:val="21"/>
                <w:szCs w:val="21"/>
                <w:u w:val="single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u w:val="single"/>
                <w:bdr w:val="none" w:sz="0" w:space="0" w:color="auto"/>
              </w:rPr>
              <w:tab/>
            </w:r>
          </w:p>
          <w:p w14:paraId="45D87F0B" w14:textId="77777777" w:rsidR="00A132F3" w:rsidRPr="002D1070" w:rsidRDefault="00A132F3" w:rsidP="00A132F3">
            <w:pPr>
              <w:tabs>
                <w:tab w:val="left" w:pos="4988"/>
              </w:tabs>
              <w:spacing w:before="126"/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 xml:space="preserve">2. 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-7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w w:val="99"/>
                <w:sz w:val="21"/>
                <w:szCs w:val="21"/>
                <w:u w:val="single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u w:val="single"/>
                <w:bdr w:val="none" w:sz="0" w:space="0" w:color="auto"/>
              </w:rPr>
              <w:tab/>
            </w:r>
          </w:p>
          <w:p w14:paraId="1D8E93A1" w14:textId="77777777" w:rsidR="00A132F3" w:rsidRPr="002D1070" w:rsidRDefault="00A132F3" w:rsidP="00A132F3">
            <w:pPr>
              <w:tabs>
                <w:tab w:val="left" w:pos="4987"/>
              </w:tabs>
              <w:spacing w:before="126"/>
              <w:ind w:left="467"/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</w:pP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bdr w:val="none" w:sz="0" w:space="0" w:color="auto"/>
              </w:rPr>
              <w:t xml:space="preserve">3.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pacing w:val="26"/>
                <w:sz w:val="21"/>
                <w:szCs w:val="21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u w:val="single"/>
                <w:bdr w:val="none" w:sz="0" w:space="0" w:color="auto"/>
              </w:rPr>
              <w:t xml:space="preserve"> </w:t>
            </w:r>
            <w:r w:rsidRPr="002D1070">
              <w:rPr>
                <w:rFonts w:ascii="Times New Roman" w:eastAsia="Arial" w:hAnsi="Times New Roman"/>
                <w:b/>
                <w:color w:val="000000" w:themeColor="text1"/>
                <w:sz w:val="21"/>
                <w:szCs w:val="21"/>
                <w:u w:val="single"/>
                <w:bdr w:val="none" w:sz="0" w:space="0" w:color="auto"/>
              </w:rPr>
              <w:tab/>
            </w:r>
          </w:p>
        </w:tc>
      </w:tr>
    </w:tbl>
    <w:p w14:paraId="6DF36C75" w14:textId="180A3E67" w:rsidR="00A43B12" w:rsidRPr="002D1070" w:rsidRDefault="00A43B12" w:rsidP="00B55CD4">
      <w:pPr>
        <w:rPr>
          <w:rFonts w:hint="eastAsia"/>
          <w:color w:val="000000" w:themeColor="text1"/>
          <w:sz w:val="21"/>
          <w:szCs w:val="21"/>
        </w:rPr>
      </w:pPr>
    </w:p>
    <w:sectPr w:rsidR="00A43B12" w:rsidRPr="002D10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E42B4" w14:textId="77777777" w:rsidR="00E327BA" w:rsidRDefault="00E327BA" w:rsidP="00A66A67">
      <w:r>
        <w:separator/>
      </w:r>
    </w:p>
  </w:endnote>
  <w:endnote w:type="continuationSeparator" w:id="0">
    <w:p w14:paraId="5864D56E" w14:textId="77777777" w:rsidR="00E327BA" w:rsidRDefault="00E327BA" w:rsidP="00A66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73FA5" w14:textId="77777777" w:rsidR="00E327BA" w:rsidRDefault="00E327BA" w:rsidP="00A66A67">
      <w:r>
        <w:separator/>
      </w:r>
    </w:p>
  </w:footnote>
  <w:footnote w:type="continuationSeparator" w:id="0">
    <w:p w14:paraId="34512F0E" w14:textId="77777777" w:rsidR="00E327BA" w:rsidRDefault="00E327BA" w:rsidP="00A66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DEB"/>
    <w:multiLevelType w:val="hybridMultilevel"/>
    <w:tmpl w:val="47D89F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936645"/>
    <w:multiLevelType w:val="hybridMultilevel"/>
    <w:tmpl w:val="4B36DF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63842254">
    <w:abstractNumId w:val="0"/>
  </w:num>
  <w:num w:numId="2" w16cid:durableId="12252892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057F"/>
    <w:rsid w:val="00020698"/>
    <w:rsid w:val="000D47D0"/>
    <w:rsid w:val="000E4C8E"/>
    <w:rsid w:val="000F2148"/>
    <w:rsid w:val="001808D3"/>
    <w:rsid w:val="001D1209"/>
    <w:rsid w:val="00262F17"/>
    <w:rsid w:val="00265497"/>
    <w:rsid w:val="0028462D"/>
    <w:rsid w:val="00285464"/>
    <w:rsid w:val="002D1070"/>
    <w:rsid w:val="00327719"/>
    <w:rsid w:val="00357F0A"/>
    <w:rsid w:val="00380BDB"/>
    <w:rsid w:val="0039403D"/>
    <w:rsid w:val="0040006B"/>
    <w:rsid w:val="004031FD"/>
    <w:rsid w:val="00405A9F"/>
    <w:rsid w:val="00457F0C"/>
    <w:rsid w:val="00493626"/>
    <w:rsid w:val="00495DA6"/>
    <w:rsid w:val="00572C15"/>
    <w:rsid w:val="00607770"/>
    <w:rsid w:val="0065137B"/>
    <w:rsid w:val="00704C6E"/>
    <w:rsid w:val="008000A9"/>
    <w:rsid w:val="00834866"/>
    <w:rsid w:val="00863396"/>
    <w:rsid w:val="00871252"/>
    <w:rsid w:val="009C6228"/>
    <w:rsid w:val="00A132F3"/>
    <w:rsid w:val="00A151A2"/>
    <w:rsid w:val="00A43B12"/>
    <w:rsid w:val="00A66A67"/>
    <w:rsid w:val="00AE2934"/>
    <w:rsid w:val="00AF4C03"/>
    <w:rsid w:val="00B55CD4"/>
    <w:rsid w:val="00B962B7"/>
    <w:rsid w:val="00C72BB5"/>
    <w:rsid w:val="00CD342C"/>
    <w:rsid w:val="00D82DDA"/>
    <w:rsid w:val="00D97830"/>
    <w:rsid w:val="00DA0604"/>
    <w:rsid w:val="00DA7CC0"/>
    <w:rsid w:val="00E014B6"/>
    <w:rsid w:val="00E327BA"/>
    <w:rsid w:val="00EE3E51"/>
    <w:rsid w:val="00EF431B"/>
    <w:rsid w:val="00F8057F"/>
    <w:rsid w:val="00FF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EC520F"/>
  <w15:docId w15:val="{07982933-B29E-40EF-87C0-DA5D53997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A66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66A67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A66A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66A67"/>
    <w:rPr>
      <w:sz w:val="18"/>
      <w:szCs w:val="18"/>
      <w:bdr w:val="nil"/>
    </w:rPr>
  </w:style>
  <w:style w:type="paragraph" w:styleId="a7">
    <w:name w:val="List Paragraph"/>
    <w:basedOn w:val="a"/>
    <w:uiPriority w:val="34"/>
    <w:qFormat/>
    <w:rsid w:val="00327719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bdr w:val="none" w:sz="0" w:space="0" w:color="auto"/>
    </w:rPr>
  </w:style>
  <w:style w:type="table" w:customStyle="1" w:styleId="TableNormal">
    <w:name w:val="Table Normal"/>
    <w:uiPriority w:val="2"/>
    <w:semiHidden/>
    <w:unhideWhenUsed/>
    <w:qFormat/>
    <w:rsid w:val="00A132F3"/>
    <w:pPr>
      <w:widowControl w:val="0"/>
      <w:autoSpaceDE w:val="0"/>
      <w:autoSpaceDN w:val="0"/>
    </w:pPr>
    <w:rPr>
      <w:rFonts w:ascii="Calibri" w:hAnsi="Calibr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Body Text"/>
    <w:basedOn w:val="a"/>
    <w:link w:val="a9"/>
    <w:uiPriority w:val="1"/>
    <w:qFormat/>
    <w:rsid w:val="00A132F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bdr w:val="none" w:sz="0" w:space="0" w:color="auto"/>
      <w:lang w:eastAsia="en-US"/>
    </w:rPr>
  </w:style>
  <w:style w:type="character" w:customStyle="1" w:styleId="a9">
    <w:name w:val="正文文本 字符"/>
    <w:basedOn w:val="a0"/>
    <w:link w:val="a8"/>
    <w:uiPriority w:val="1"/>
    <w:rsid w:val="00A132F3"/>
    <w:rPr>
      <w:rFonts w:ascii="Arial" w:eastAsia="Arial" w:hAnsi="Arial" w:cs="Arial"/>
      <w:sz w:val="22"/>
      <w:szCs w:val="22"/>
      <w:lang w:eastAsia="en-US"/>
    </w:rPr>
  </w:style>
  <w:style w:type="paragraph" w:styleId="aa">
    <w:name w:val="Title"/>
    <w:basedOn w:val="a"/>
    <w:link w:val="ab"/>
    <w:uiPriority w:val="10"/>
    <w:qFormat/>
    <w:rsid w:val="00A132F3"/>
    <w:pPr>
      <w:widowControl w:val="0"/>
      <w:autoSpaceDE w:val="0"/>
      <w:autoSpaceDN w:val="0"/>
      <w:spacing w:before="79"/>
      <w:ind w:left="3401"/>
    </w:pPr>
    <w:rPr>
      <w:rFonts w:ascii="Arial" w:eastAsia="Arial" w:hAnsi="Arial" w:cs="Arial"/>
      <w:b/>
      <w:bCs/>
      <w:sz w:val="22"/>
      <w:szCs w:val="22"/>
      <w:bdr w:val="none" w:sz="0" w:space="0" w:color="auto"/>
      <w:lang w:eastAsia="en-US"/>
    </w:rPr>
  </w:style>
  <w:style w:type="character" w:customStyle="1" w:styleId="ab">
    <w:name w:val="标题 字符"/>
    <w:basedOn w:val="a0"/>
    <w:link w:val="aa"/>
    <w:uiPriority w:val="10"/>
    <w:rsid w:val="00A132F3"/>
    <w:rPr>
      <w:rFonts w:ascii="Arial" w:eastAsia="Arial" w:hAnsi="Arial" w:cs="Arial"/>
      <w:b/>
      <w:bCs/>
      <w:sz w:val="22"/>
      <w:szCs w:val="22"/>
      <w:lang w:eastAsia="en-US"/>
    </w:rPr>
  </w:style>
  <w:style w:type="table" w:styleId="10">
    <w:name w:val="Plain Table 1"/>
    <w:basedOn w:val="a1"/>
    <w:uiPriority w:val="41"/>
    <w:rsid w:val="00AF4C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0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0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631BB-6E81-45FF-A6FC-0C3A93795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841</Words>
  <Characters>47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 ZD</cp:lastModifiedBy>
  <cp:revision>43</cp:revision>
  <dcterms:created xsi:type="dcterms:W3CDTF">2022-07-21T02:43:00Z</dcterms:created>
  <dcterms:modified xsi:type="dcterms:W3CDTF">2022-07-22T04:13:00Z</dcterms:modified>
</cp:coreProperties>
</file>